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C086DE" w14:textId="5255A225" w:rsidR="002D2558" w:rsidRPr="0019676F" w:rsidRDefault="00C30A0C" w:rsidP="00E82E8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2</w:t>
      </w:r>
      <w:r w:rsidR="00427ACA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2D2558" w:rsidRPr="0019676F">
        <w:rPr>
          <w:rFonts w:ascii="Times New Roman" w:hAnsi="Times New Roman" w:cs="Times New Roman" w:hint="eastAsia"/>
          <w:b/>
          <w:bCs/>
          <w:sz w:val="32"/>
          <w:szCs w:val="32"/>
        </w:rPr>
        <w:t>Tes</w:t>
      </w:r>
      <w:r w:rsidR="002D2558" w:rsidRPr="0019676F">
        <w:rPr>
          <w:rFonts w:ascii="Times New Roman" w:hAnsi="Times New Roman" w:cs="Times New Roman"/>
          <w:b/>
          <w:bCs/>
          <w:sz w:val="32"/>
          <w:szCs w:val="32"/>
        </w:rPr>
        <w:t>t results of GAMs and DLNMs</w:t>
      </w:r>
    </w:p>
    <w:p w14:paraId="27582CC8" w14:textId="548BB548" w:rsidR="002D2558" w:rsidRPr="0019676F" w:rsidRDefault="002D2558" w:rsidP="002D255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9676F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Pr="0019676F">
        <w:rPr>
          <w:rFonts w:ascii="Times New Roman" w:hAnsi="Times New Roman" w:cs="Times New Roman"/>
          <w:b/>
          <w:bCs/>
          <w:sz w:val="28"/>
          <w:szCs w:val="28"/>
        </w:rPr>
        <w:t>.Test results of DLNMs for each selected meteorological variable.</w:t>
      </w:r>
    </w:p>
    <w:p w14:paraId="57861C1C" w14:textId="291A9DCE" w:rsidR="003A5F02" w:rsidRDefault="003A5F02" w:rsidP="00E82E8E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>able 1 Distributed lag non-linear model analysis of WAT</w:t>
      </w:r>
    </w:p>
    <w:tbl>
      <w:tblPr>
        <w:tblStyle w:val="a7"/>
        <w:tblW w:w="8296" w:type="dxa"/>
        <w:tblLook w:val="04A0" w:firstRow="1" w:lastRow="0" w:firstColumn="1" w:lastColumn="0" w:noHBand="0" w:noVBand="1"/>
      </w:tblPr>
      <w:tblGrid>
        <w:gridCol w:w="1838"/>
        <w:gridCol w:w="1276"/>
        <w:gridCol w:w="1714"/>
        <w:gridCol w:w="1734"/>
        <w:gridCol w:w="1734"/>
      </w:tblGrid>
      <w:tr w:rsidR="00AC7545" w:rsidRPr="005021CD" w14:paraId="186B11CF" w14:textId="77777777" w:rsidTr="00DE277C">
        <w:trPr>
          <w:trHeight w:val="570"/>
        </w:trPr>
        <w:tc>
          <w:tcPr>
            <w:tcW w:w="1838" w:type="dxa"/>
          </w:tcPr>
          <w:p w14:paraId="649182C2" w14:textId="77777777" w:rsidR="00AC7545" w:rsidRPr="005021CD" w:rsidRDefault="00AC7545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276" w:type="dxa"/>
          </w:tcPr>
          <w:p w14:paraId="3D522B90" w14:textId="77777777" w:rsidR="00AC7545" w:rsidRPr="005021CD" w:rsidRDefault="00AC7545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714" w:type="dxa"/>
          </w:tcPr>
          <w:p w14:paraId="145DFA0C" w14:textId="77777777" w:rsidR="00AC7545" w:rsidRPr="005021CD" w:rsidRDefault="00AC7545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Ref.df</w:t>
            </w:r>
          </w:p>
        </w:tc>
        <w:tc>
          <w:tcPr>
            <w:tcW w:w="0" w:type="auto"/>
          </w:tcPr>
          <w:p w14:paraId="744E63D1" w14:textId="77777777" w:rsidR="00AC7545" w:rsidRPr="005021CD" w:rsidRDefault="00AC7545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</w:tcPr>
          <w:p w14:paraId="7E58315F" w14:textId="77777777" w:rsidR="00AC7545" w:rsidRPr="005021CD" w:rsidRDefault="00AC7545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AC7545" w:rsidRPr="005021CD" w14:paraId="1B65FEB5" w14:textId="77777777" w:rsidTr="00DE277C">
        <w:trPr>
          <w:trHeight w:val="549"/>
        </w:trPr>
        <w:tc>
          <w:tcPr>
            <w:tcW w:w="1838" w:type="dxa"/>
          </w:tcPr>
          <w:p w14:paraId="5E96F542" w14:textId="6113834A" w:rsidR="00AC7545" w:rsidRPr="005021CD" w:rsidRDefault="00AC7545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WARH</w:t>
            </w:r>
          </w:p>
        </w:tc>
        <w:tc>
          <w:tcPr>
            <w:tcW w:w="1276" w:type="dxa"/>
          </w:tcPr>
          <w:p w14:paraId="604BD49E" w14:textId="244877B4" w:rsidR="00AC7545" w:rsidRPr="005021CD" w:rsidRDefault="00AC7545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  <w:r w:rsidR="009050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4" w:type="dxa"/>
          </w:tcPr>
          <w:p w14:paraId="5828A3F6" w14:textId="407230F2" w:rsidR="00AC7545" w:rsidRPr="005021CD" w:rsidRDefault="00BE3D50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  <w:r w:rsidR="009050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A270A28" w14:textId="7E130315" w:rsidR="00AC7545" w:rsidRPr="005021CD" w:rsidRDefault="00BE3D50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42</w:t>
            </w:r>
          </w:p>
        </w:tc>
        <w:tc>
          <w:tcPr>
            <w:tcW w:w="0" w:type="auto"/>
          </w:tcPr>
          <w:p w14:paraId="36BD68B0" w14:textId="61F30496" w:rsidR="00AC7545" w:rsidRPr="005021CD" w:rsidRDefault="00BE3D50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AC7545" w:rsidRPr="005021CD" w14:paraId="044B1E5A" w14:textId="77777777" w:rsidTr="00DE277C">
        <w:trPr>
          <w:trHeight w:val="570"/>
        </w:trPr>
        <w:tc>
          <w:tcPr>
            <w:tcW w:w="1838" w:type="dxa"/>
          </w:tcPr>
          <w:p w14:paraId="32E92645" w14:textId="77777777" w:rsidR="00AC7545" w:rsidRPr="005021CD" w:rsidRDefault="00AC7545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W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76" w:type="dxa"/>
          </w:tcPr>
          <w:p w14:paraId="356DE79B" w14:textId="0B25083D" w:rsidR="00AC7545" w:rsidRPr="005021CD" w:rsidRDefault="00BE3D50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  <w:r w:rsidR="009050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4" w:type="dxa"/>
          </w:tcPr>
          <w:p w14:paraId="545AE42C" w14:textId="77CC8A87" w:rsidR="00AC7545" w:rsidRPr="005021CD" w:rsidRDefault="00BE3D50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="009050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DF05509" w14:textId="6C428D2F" w:rsidR="00AC7545" w:rsidRPr="005021CD" w:rsidRDefault="00BE3D50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  <w:r w:rsidR="009050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7FB0712" w14:textId="436AE0A4" w:rsidR="00AC7545" w:rsidRPr="005021CD" w:rsidRDefault="00BE3D50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AC7545" w:rsidRPr="005021CD" w14:paraId="4215EF28" w14:textId="77777777" w:rsidTr="00DE277C">
        <w:trPr>
          <w:trHeight w:val="570"/>
        </w:trPr>
        <w:tc>
          <w:tcPr>
            <w:tcW w:w="1838" w:type="dxa"/>
          </w:tcPr>
          <w:p w14:paraId="50D809E2" w14:textId="77777777" w:rsidR="00AC7545" w:rsidRPr="005021CD" w:rsidRDefault="00AC7545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WTP</w:t>
            </w:r>
          </w:p>
        </w:tc>
        <w:tc>
          <w:tcPr>
            <w:tcW w:w="1276" w:type="dxa"/>
          </w:tcPr>
          <w:p w14:paraId="0AFFFCDF" w14:textId="26B9C974" w:rsidR="00AC7545" w:rsidRPr="005021CD" w:rsidRDefault="00BE3D50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  <w:r w:rsidR="009050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4" w:type="dxa"/>
          </w:tcPr>
          <w:p w14:paraId="19949B5B" w14:textId="7CEB5C58" w:rsidR="00AC7545" w:rsidRPr="005021CD" w:rsidRDefault="00BE3D50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  <w:r w:rsidR="009050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518A934" w14:textId="2478AB2B" w:rsidR="00AC7545" w:rsidRPr="005021CD" w:rsidRDefault="00BE3D50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</w:tcPr>
          <w:p w14:paraId="4E20241B" w14:textId="0C31AA91" w:rsidR="00AC7545" w:rsidRPr="005021CD" w:rsidRDefault="00BE3D50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</w:tbl>
    <w:p w14:paraId="363D241C" w14:textId="0B68F30F" w:rsidR="00941CC6" w:rsidRPr="00941CC6" w:rsidRDefault="00941CC6" w:rsidP="00941C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bbreviations: </w:t>
      </w:r>
      <w:r w:rsidRPr="002464DC">
        <w:rPr>
          <w:rFonts w:ascii="Times New Roman" w:hAnsi="Times New Roman" w:cs="Times New Roman"/>
          <w:sz w:val="24"/>
          <w:szCs w:val="24"/>
        </w:rPr>
        <w:t>WAT, weekly average temperature; WTP, weekly total precipitation; WARH, weekly average relative humidity</w:t>
      </w:r>
      <w:r>
        <w:rPr>
          <w:rFonts w:ascii="Times New Roman" w:hAnsi="Times New Roman" w:cs="Times New Roman"/>
          <w:sz w:val="24"/>
          <w:szCs w:val="24"/>
        </w:rPr>
        <w:t>; Edf, effective degrees of freedom; Ref.df, reference degrees of freedom; F-value is the value of variables using F test.</w:t>
      </w:r>
    </w:p>
    <w:p w14:paraId="24D76DBA" w14:textId="7D24A712" w:rsidR="00905082" w:rsidRPr="00905082" w:rsidRDefault="00905082" w:rsidP="00905082">
      <w:pPr>
        <w:jc w:val="center"/>
        <w:rPr>
          <w:rFonts w:ascii="Times New Roman" w:hAnsi="Times New Roman" w:cs="Times New Roman"/>
          <w:sz w:val="28"/>
          <w:szCs w:val="28"/>
        </w:rPr>
      </w:pPr>
      <w:r w:rsidRPr="00905082">
        <w:rPr>
          <w:rFonts w:ascii="Times New Roman" w:hAnsi="Times New Roman" w:cs="Times New Roman" w:hint="eastAsia"/>
          <w:sz w:val="28"/>
          <w:szCs w:val="28"/>
        </w:rPr>
        <w:t>T</w:t>
      </w:r>
      <w:r w:rsidRPr="00905082">
        <w:rPr>
          <w:rFonts w:ascii="Times New Roman" w:hAnsi="Times New Roman" w:cs="Times New Roman"/>
          <w:sz w:val="28"/>
          <w:szCs w:val="28"/>
        </w:rPr>
        <w:t xml:space="preserve">able </w:t>
      </w:r>
      <w:r w:rsidR="00CB2F98">
        <w:rPr>
          <w:rFonts w:ascii="Times New Roman" w:hAnsi="Times New Roman" w:cs="Times New Roman"/>
          <w:sz w:val="28"/>
          <w:szCs w:val="28"/>
        </w:rPr>
        <w:t>2</w:t>
      </w:r>
      <w:r w:rsidRPr="00905082">
        <w:rPr>
          <w:rFonts w:ascii="Times New Roman" w:hAnsi="Times New Roman" w:cs="Times New Roman"/>
          <w:sz w:val="28"/>
          <w:szCs w:val="28"/>
        </w:rPr>
        <w:t xml:space="preserve"> Distributed lag non-linear model analysis of W</w:t>
      </w:r>
      <w:r>
        <w:rPr>
          <w:rFonts w:ascii="Times New Roman" w:hAnsi="Times New Roman" w:cs="Times New Roman"/>
          <w:sz w:val="28"/>
          <w:szCs w:val="28"/>
        </w:rPr>
        <w:t>TP</w:t>
      </w:r>
    </w:p>
    <w:tbl>
      <w:tblPr>
        <w:tblStyle w:val="a7"/>
        <w:tblW w:w="8296" w:type="dxa"/>
        <w:tblLook w:val="04A0" w:firstRow="1" w:lastRow="0" w:firstColumn="1" w:lastColumn="0" w:noHBand="0" w:noVBand="1"/>
      </w:tblPr>
      <w:tblGrid>
        <w:gridCol w:w="1838"/>
        <w:gridCol w:w="1276"/>
        <w:gridCol w:w="1714"/>
        <w:gridCol w:w="1734"/>
        <w:gridCol w:w="1734"/>
      </w:tblGrid>
      <w:tr w:rsidR="00905082" w:rsidRPr="005021CD" w14:paraId="43F48178" w14:textId="77777777" w:rsidTr="00DE277C">
        <w:trPr>
          <w:trHeight w:val="570"/>
        </w:trPr>
        <w:tc>
          <w:tcPr>
            <w:tcW w:w="1838" w:type="dxa"/>
          </w:tcPr>
          <w:p w14:paraId="29FD1417" w14:textId="77777777" w:rsidR="00905082" w:rsidRPr="005021CD" w:rsidRDefault="00905082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276" w:type="dxa"/>
          </w:tcPr>
          <w:p w14:paraId="6CF86EB3" w14:textId="77777777" w:rsidR="00905082" w:rsidRPr="005021CD" w:rsidRDefault="00905082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714" w:type="dxa"/>
          </w:tcPr>
          <w:p w14:paraId="11BBB9A6" w14:textId="77777777" w:rsidR="00905082" w:rsidRPr="005021CD" w:rsidRDefault="00905082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Ref.df</w:t>
            </w:r>
          </w:p>
        </w:tc>
        <w:tc>
          <w:tcPr>
            <w:tcW w:w="0" w:type="auto"/>
          </w:tcPr>
          <w:p w14:paraId="69CDC914" w14:textId="77777777" w:rsidR="00905082" w:rsidRPr="005021CD" w:rsidRDefault="00905082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</w:tcPr>
          <w:p w14:paraId="16A7F1D0" w14:textId="77777777" w:rsidR="00905082" w:rsidRPr="005021CD" w:rsidRDefault="00905082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905082" w:rsidRPr="005021CD" w14:paraId="00DA6167" w14:textId="77777777" w:rsidTr="00DE277C">
        <w:trPr>
          <w:trHeight w:val="549"/>
        </w:trPr>
        <w:tc>
          <w:tcPr>
            <w:tcW w:w="1838" w:type="dxa"/>
          </w:tcPr>
          <w:p w14:paraId="1617A852" w14:textId="77777777" w:rsidR="00905082" w:rsidRPr="005021CD" w:rsidRDefault="00905082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WARH</w:t>
            </w:r>
          </w:p>
        </w:tc>
        <w:tc>
          <w:tcPr>
            <w:tcW w:w="1276" w:type="dxa"/>
          </w:tcPr>
          <w:p w14:paraId="24A10F75" w14:textId="0358620D" w:rsidR="00905082" w:rsidRPr="005021CD" w:rsidRDefault="00905082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82</w:t>
            </w:r>
          </w:p>
        </w:tc>
        <w:tc>
          <w:tcPr>
            <w:tcW w:w="1714" w:type="dxa"/>
          </w:tcPr>
          <w:p w14:paraId="51DAC1C9" w14:textId="722929A1" w:rsidR="00905082" w:rsidRPr="005021CD" w:rsidRDefault="00905082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55</w:t>
            </w:r>
          </w:p>
        </w:tc>
        <w:tc>
          <w:tcPr>
            <w:tcW w:w="0" w:type="auto"/>
          </w:tcPr>
          <w:p w14:paraId="50492465" w14:textId="667B354D" w:rsidR="00905082" w:rsidRPr="005021CD" w:rsidRDefault="00905082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5</w:t>
            </w:r>
          </w:p>
        </w:tc>
        <w:tc>
          <w:tcPr>
            <w:tcW w:w="0" w:type="auto"/>
          </w:tcPr>
          <w:p w14:paraId="21061182" w14:textId="6A890F9D" w:rsidR="00905082" w:rsidRPr="005021CD" w:rsidRDefault="00905082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905082" w:rsidRPr="005021CD" w14:paraId="42F13796" w14:textId="77777777" w:rsidTr="00DE277C">
        <w:trPr>
          <w:trHeight w:val="570"/>
        </w:trPr>
        <w:tc>
          <w:tcPr>
            <w:tcW w:w="1838" w:type="dxa"/>
          </w:tcPr>
          <w:p w14:paraId="54D7503C" w14:textId="77777777" w:rsidR="00905082" w:rsidRPr="005021CD" w:rsidRDefault="00905082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W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76" w:type="dxa"/>
          </w:tcPr>
          <w:p w14:paraId="632DE0E4" w14:textId="5C66759B" w:rsidR="00905082" w:rsidRPr="005021CD" w:rsidRDefault="00905082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1714" w:type="dxa"/>
          </w:tcPr>
          <w:p w14:paraId="721980FD" w14:textId="49BE5DB5" w:rsidR="00905082" w:rsidRPr="005021CD" w:rsidRDefault="00905082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2</w:t>
            </w:r>
          </w:p>
        </w:tc>
        <w:tc>
          <w:tcPr>
            <w:tcW w:w="0" w:type="auto"/>
          </w:tcPr>
          <w:p w14:paraId="577654E8" w14:textId="3CE7D767" w:rsidR="00905082" w:rsidRPr="005021CD" w:rsidRDefault="00905082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3</w:t>
            </w:r>
          </w:p>
        </w:tc>
        <w:tc>
          <w:tcPr>
            <w:tcW w:w="0" w:type="auto"/>
          </w:tcPr>
          <w:p w14:paraId="71A430CE" w14:textId="54CACF41" w:rsidR="00905082" w:rsidRPr="005021CD" w:rsidRDefault="00905082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905082" w:rsidRPr="005021CD" w14:paraId="623B75B0" w14:textId="77777777" w:rsidTr="00DE277C">
        <w:trPr>
          <w:trHeight w:val="570"/>
        </w:trPr>
        <w:tc>
          <w:tcPr>
            <w:tcW w:w="1838" w:type="dxa"/>
          </w:tcPr>
          <w:p w14:paraId="3AEE4CEF" w14:textId="46400F16" w:rsidR="00905082" w:rsidRPr="005021CD" w:rsidRDefault="00905082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7A4A31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1276" w:type="dxa"/>
          </w:tcPr>
          <w:p w14:paraId="630A45B0" w14:textId="2F532894" w:rsidR="00905082" w:rsidRPr="005021CD" w:rsidRDefault="00905082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5</w:t>
            </w:r>
          </w:p>
        </w:tc>
        <w:tc>
          <w:tcPr>
            <w:tcW w:w="1714" w:type="dxa"/>
          </w:tcPr>
          <w:p w14:paraId="1C205B1D" w14:textId="4DA7BC06" w:rsidR="00905082" w:rsidRPr="005021CD" w:rsidRDefault="00905082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3</w:t>
            </w:r>
          </w:p>
        </w:tc>
        <w:tc>
          <w:tcPr>
            <w:tcW w:w="0" w:type="auto"/>
          </w:tcPr>
          <w:p w14:paraId="205429C6" w14:textId="486E45EE" w:rsidR="00905082" w:rsidRPr="005021CD" w:rsidRDefault="00905082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5</w:t>
            </w:r>
          </w:p>
        </w:tc>
        <w:tc>
          <w:tcPr>
            <w:tcW w:w="0" w:type="auto"/>
          </w:tcPr>
          <w:p w14:paraId="57D35A49" w14:textId="7F54E7C5" w:rsidR="00905082" w:rsidRPr="005021CD" w:rsidRDefault="00905082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</w:tbl>
    <w:p w14:paraId="5EC66482" w14:textId="52B9BD39" w:rsidR="00C36403" w:rsidRPr="00C36403" w:rsidRDefault="00C36403" w:rsidP="00C364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bbreviations: </w:t>
      </w:r>
      <w:r w:rsidRPr="002464DC">
        <w:rPr>
          <w:rFonts w:ascii="Times New Roman" w:hAnsi="Times New Roman" w:cs="Times New Roman"/>
          <w:sz w:val="24"/>
          <w:szCs w:val="24"/>
        </w:rPr>
        <w:t>WAT, weekly average temperature; WTP, weekly total precipitation; WARH, weekly average relative humidity</w:t>
      </w:r>
      <w:r>
        <w:rPr>
          <w:rFonts w:ascii="Times New Roman" w:hAnsi="Times New Roman" w:cs="Times New Roman"/>
          <w:sz w:val="24"/>
          <w:szCs w:val="24"/>
        </w:rPr>
        <w:t>; Edf, effective degrees of freedom; Ref.df, reference degrees of freedom; F-value is the value of variables using F test.</w:t>
      </w:r>
    </w:p>
    <w:p w14:paraId="3F42314D" w14:textId="022A696F" w:rsidR="007A4A31" w:rsidRPr="00905082" w:rsidRDefault="007A4A31" w:rsidP="007A4A31">
      <w:pPr>
        <w:jc w:val="center"/>
        <w:rPr>
          <w:rFonts w:ascii="Times New Roman" w:hAnsi="Times New Roman" w:cs="Times New Roman"/>
          <w:sz w:val="28"/>
          <w:szCs w:val="28"/>
        </w:rPr>
      </w:pPr>
      <w:r w:rsidRPr="00905082">
        <w:rPr>
          <w:rFonts w:ascii="Times New Roman" w:hAnsi="Times New Roman" w:cs="Times New Roman" w:hint="eastAsia"/>
          <w:sz w:val="28"/>
          <w:szCs w:val="28"/>
        </w:rPr>
        <w:t>T</w:t>
      </w:r>
      <w:r w:rsidRPr="00905082">
        <w:rPr>
          <w:rFonts w:ascii="Times New Roman" w:hAnsi="Times New Roman" w:cs="Times New Roman"/>
          <w:sz w:val="28"/>
          <w:szCs w:val="28"/>
        </w:rPr>
        <w:t xml:space="preserve">able </w:t>
      </w:r>
      <w:r w:rsidR="00CB2F98">
        <w:rPr>
          <w:rFonts w:ascii="Times New Roman" w:hAnsi="Times New Roman" w:cs="Times New Roman"/>
          <w:sz w:val="28"/>
          <w:szCs w:val="28"/>
        </w:rPr>
        <w:t>3</w:t>
      </w:r>
      <w:r w:rsidRPr="00905082">
        <w:rPr>
          <w:rFonts w:ascii="Times New Roman" w:hAnsi="Times New Roman" w:cs="Times New Roman"/>
          <w:sz w:val="28"/>
          <w:szCs w:val="28"/>
        </w:rPr>
        <w:t xml:space="preserve"> Distributed lag non-linear model analysis of W</w:t>
      </w:r>
      <w:r>
        <w:rPr>
          <w:rFonts w:ascii="Times New Roman" w:hAnsi="Times New Roman" w:cs="Times New Roman"/>
          <w:sz w:val="28"/>
          <w:szCs w:val="28"/>
        </w:rPr>
        <w:t>ARH</w:t>
      </w:r>
    </w:p>
    <w:tbl>
      <w:tblPr>
        <w:tblStyle w:val="a7"/>
        <w:tblW w:w="8296" w:type="dxa"/>
        <w:tblLook w:val="04A0" w:firstRow="1" w:lastRow="0" w:firstColumn="1" w:lastColumn="0" w:noHBand="0" w:noVBand="1"/>
      </w:tblPr>
      <w:tblGrid>
        <w:gridCol w:w="1838"/>
        <w:gridCol w:w="1276"/>
        <w:gridCol w:w="1714"/>
        <w:gridCol w:w="1734"/>
        <w:gridCol w:w="1734"/>
      </w:tblGrid>
      <w:tr w:rsidR="007A4A31" w:rsidRPr="005021CD" w14:paraId="69C74DBF" w14:textId="77777777" w:rsidTr="00DE277C">
        <w:trPr>
          <w:trHeight w:val="570"/>
        </w:trPr>
        <w:tc>
          <w:tcPr>
            <w:tcW w:w="1838" w:type="dxa"/>
          </w:tcPr>
          <w:p w14:paraId="56E00087" w14:textId="77777777" w:rsidR="007A4A31" w:rsidRPr="005021CD" w:rsidRDefault="007A4A31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276" w:type="dxa"/>
          </w:tcPr>
          <w:p w14:paraId="6A810F8F" w14:textId="77777777" w:rsidR="007A4A31" w:rsidRPr="005021CD" w:rsidRDefault="007A4A31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714" w:type="dxa"/>
          </w:tcPr>
          <w:p w14:paraId="743EDCF4" w14:textId="77777777" w:rsidR="007A4A31" w:rsidRPr="005021CD" w:rsidRDefault="007A4A31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Ref.df</w:t>
            </w:r>
          </w:p>
        </w:tc>
        <w:tc>
          <w:tcPr>
            <w:tcW w:w="0" w:type="auto"/>
          </w:tcPr>
          <w:p w14:paraId="2AAF6E15" w14:textId="77777777" w:rsidR="007A4A31" w:rsidRPr="005021CD" w:rsidRDefault="007A4A31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</w:tcPr>
          <w:p w14:paraId="271EF5C5" w14:textId="77777777" w:rsidR="007A4A31" w:rsidRPr="005021CD" w:rsidRDefault="007A4A31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7A4A31" w:rsidRPr="005021CD" w14:paraId="3D790BF1" w14:textId="77777777" w:rsidTr="00DE277C">
        <w:trPr>
          <w:trHeight w:val="549"/>
        </w:trPr>
        <w:tc>
          <w:tcPr>
            <w:tcW w:w="1838" w:type="dxa"/>
          </w:tcPr>
          <w:p w14:paraId="1DFE87A8" w14:textId="7900FF65" w:rsidR="007A4A31" w:rsidRPr="005021CD" w:rsidRDefault="007A4A31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76" w:type="dxa"/>
          </w:tcPr>
          <w:p w14:paraId="48A707C1" w14:textId="740279D0" w:rsidR="007A4A31" w:rsidRPr="005021CD" w:rsidRDefault="006A2C31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6</w:t>
            </w:r>
          </w:p>
        </w:tc>
        <w:tc>
          <w:tcPr>
            <w:tcW w:w="1714" w:type="dxa"/>
          </w:tcPr>
          <w:p w14:paraId="4AE15B24" w14:textId="71328AB2" w:rsidR="007A4A31" w:rsidRPr="005021CD" w:rsidRDefault="006A2C31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9</w:t>
            </w:r>
          </w:p>
        </w:tc>
        <w:tc>
          <w:tcPr>
            <w:tcW w:w="0" w:type="auto"/>
          </w:tcPr>
          <w:p w14:paraId="427260B9" w14:textId="0B4FDC36" w:rsidR="007A4A31" w:rsidRPr="005021CD" w:rsidRDefault="006A2C31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0" w:type="auto"/>
          </w:tcPr>
          <w:p w14:paraId="38F58195" w14:textId="09961A5F" w:rsidR="007A4A31" w:rsidRPr="005021CD" w:rsidRDefault="006A2C31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A4A31" w:rsidRPr="005021CD" w14:paraId="18745C8D" w14:textId="77777777" w:rsidTr="00DE277C">
        <w:trPr>
          <w:trHeight w:val="570"/>
        </w:trPr>
        <w:tc>
          <w:tcPr>
            <w:tcW w:w="1838" w:type="dxa"/>
          </w:tcPr>
          <w:p w14:paraId="67CBFC15" w14:textId="77777777" w:rsidR="007A4A31" w:rsidRPr="005021CD" w:rsidRDefault="007A4A31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W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76" w:type="dxa"/>
          </w:tcPr>
          <w:p w14:paraId="1792A22D" w14:textId="677F48E4" w:rsidR="007A4A31" w:rsidRPr="005021CD" w:rsidRDefault="007A4A31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9</w:t>
            </w:r>
          </w:p>
        </w:tc>
        <w:tc>
          <w:tcPr>
            <w:tcW w:w="1714" w:type="dxa"/>
          </w:tcPr>
          <w:p w14:paraId="6F644514" w14:textId="6242C56C" w:rsidR="007A4A31" w:rsidRPr="005021CD" w:rsidRDefault="007A4A31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6</w:t>
            </w:r>
          </w:p>
        </w:tc>
        <w:tc>
          <w:tcPr>
            <w:tcW w:w="0" w:type="auto"/>
          </w:tcPr>
          <w:p w14:paraId="74BAFAF6" w14:textId="29B91B2E" w:rsidR="007A4A31" w:rsidRPr="005021CD" w:rsidRDefault="007A4A31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6</w:t>
            </w:r>
          </w:p>
        </w:tc>
        <w:tc>
          <w:tcPr>
            <w:tcW w:w="0" w:type="auto"/>
          </w:tcPr>
          <w:p w14:paraId="443AA262" w14:textId="71C56D7F" w:rsidR="007A4A31" w:rsidRPr="005021CD" w:rsidRDefault="007A4A31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A4A31" w:rsidRPr="005021CD" w14:paraId="1A3C8013" w14:textId="77777777" w:rsidTr="00DE277C">
        <w:trPr>
          <w:trHeight w:val="570"/>
        </w:trPr>
        <w:tc>
          <w:tcPr>
            <w:tcW w:w="1838" w:type="dxa"/>
          </w:tcPr>
          <w:p w14:paraId="430F439F" w14:textId="77777777" w:rsidR="007A4A31" w:rsidRPr="005021CD" w:rsidRDefault="007A4A31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WTP</w:t>
            </w:r>
          </w:p>
        </w:tc>
        <w:tc>
          <w:tcPr>
            <w:tcW w:w="1276" w:type="dxa"/>
          </w:tcPr>
          <w:p w14:paraId="3BA1FFA8" w14:textId="1B8A5B29" w:rsidR="007A4A31" w:rsidRPr="005021CD" w:rsidRDefault="00CB2F9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9</w:t>
            </w:r>
          </w:p>
        </w:tc>
        <w:tc>
          <w:tcPr>
            <w:tcW w:w="1714" w:type="dxa"/>
          </w:tcPr>
          <w:p w14:paraId="50D9A227" w14:textId="460953EC" w:rsidR="007A4A31" w:rsidRPr="005021CD" w:rsidRDefault="00CB2F9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0</w:t>
            </w:r>
          </w:p>
        </w:tc>
        <w:tc>
          <w:tcPr>
            <w:tcW w:w="0" w:type="auto"/>
          </w:tcPr>
          <w:p w14:paraId="482E8F01" w14:textId="008E097D" w:rsidR="007A4A31" w:rsidRPr="005021CD" w:rsidRDefault="00CB2F9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2</w:t>
            </w:r>
          </w:p>
        </w:tc>
        <w:tc>
          <w:tcPr>
            <w:tcW w:w="0" w:type="auto"/>
          </w:tcPr>
          <w:p w14:paraId="3D30F53A" w14:textId="4A8783C0" w:rsidR="007A4A31" w:rsidRPr="005021CD" w:rsidRDefault="00CB2F9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</w:tbl>
    <w:p w14:paraId="5219FE3D" w14:textId="5FC52308" w:rsidR="00C36403" w:rsidRPr="002464DC" w:rsidRDefault="00C36403" w:rsidP="00C364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bbreviations: </w:t>
      </w:r>
      <w:r w:rsidRPr="002464DC">
        <w:rPr>
          <w:rFonts w:ascii="Times New Roman" w:hAnsi="Times New Roman" w:cs="Times New Roman"/>
          <w:sz w:val="24"/>
          <w:szCs w:val="24"/>
        </w:rPr>
        <w:t>WAT, weekly average temperature; WTP, weekly total precipitation; WARH, weekly average relative humidity</w:t>
      </w:r>
      <w:r>
        <w:rPr>
          <w:rFonts w:ascii="Times New Roman" w:hAnsi="Times New Roman" w:cs="Times New Roman"/>
          <w:sz w:val="24"/>
          <w:szCs w:val="24"/>
        </w:rPr>
        <w:t xml:space="preserve">; Edf, effective degrees of freedom; Ref.df, reference degrees of </w:t>
      </w:r>
      <w:proofErr w:type="gramStart"/>
      <w:r>
        <w:rPr>
          <w:rFonts w:ascii="Times New Roman" w:hAnsi="Times New Roman" w:cs="Times New Roman"/>
          <w:sz w:val="24"/>
          <w:szCs w:val="24"/>
        </w:rPr>
        <w:t>freedom;  F</w:t>
      </w:r>
      <w:proofErr w:type="gramEnd"/>
      <w:r>
        <w:rPr>
          <w:rFonts w:ascii="Times New Roman" w:hAnsi="Times New Roman" w:cs="Times New Roman"/>
          <w:sz w:val="24"/>
          <w:szCs w:val="24"/>
        </w:rPr>
        <w:t>-value is the value of variables using F test.</w:t>
      </w:r>
    </w:p>
    <w:p w14:paraId="4CFAF1C5" w14:textId="54412F95" w:rsidR="00C36403" w:rsidRDefault="00C36403" w:rsidP="00E82E8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3CB5C9D" w14:textId="0BACEC0C" w:rsidR="00941CC6" w:rsidRDefault="00941CC6" w:rsidP="00E82E8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93E9053" w14:textId="577CD726" w:rsidR="00941CC6" w:rsidRPr="002D2558" w:rsidRDefault="002D2558" w:rsidP="002D255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D2558">
        <w:rPr>
          <w:rFonts w:ascii="Times New Roman" w:hAnsi="Times New Roman" w:cs="Times New Roman"/>
          <w:b/>
          <w:bCs/>
          <w:sz w:val="28"/>
          <w:szCs w:val="28"/>
        </w:rPr>
        <w:lastRenderedPageBreak/>
        <w:t>2.Test results of GAMs for interaction analysis.</w:t>
      </w:r>
    </w:p>
    <w:p w14:paraId="1097FAD1" w14:textId="301B7F99" w:rsidR="00123034" w:rsidRPr="00E82E8E" w:rsidRDefault="00E82E8E" w:rsidP="00E82E8E">
      <w:pPr>
        <w:jc w:val="center"/>
        <w:rPr>
          <w:rFonts w:ascii="Times New Roman" w:hAnsi="Times New Roman" w:cs="Times New Roman"/>
          <w:sz w:val="28"/>
          <w:szCs w:val="28"/>
        </w:rPr>
      </w:pPr>
      <w:r w:rsidRPr="00E82E8E">
        <w:rPr>
          <w:rFonts w:ascii="Times New Roman" w:hAnsi="Times New Roman" w:cs="Times New Roman"/>
          <w:sz w:val="28"/>
          <w:szCs w:val="28"/>
        </w:rPr>
        <w:t xml:space="preserve">Table </w:t>
      </w:r>
      <w:r w:rsidR="00CB2F98">
        <w:rPr>
          <w:rFonts w:ascii="Times New Roman" w:hAnsi="Times New Roman" w:cs="Times New Roman"/>
          <w:sz w:val="28"/>
          <w:szCs w:val="28"/>
        </w:rPr>
        <w:t>4</w:t>
      </w:r>
      <w:r w:rsidRPr="00E82E8E">
        <w:rPr>
          <w:rFonts w:ascii="Times New Roman" w:hAnsi="Times New Roman" w:cs="Times New Roman"/>
          <w:sz w:val="28"/>
          <w:szCs w:val="28"/>
        </w:rPr>
        <w:t xml:space="preserve"> </w:t>
      </w:r>
      <w:r w:rsidR="003A5F02">
        <w:rPr>
          <w:rFonts w:ascii="Times New Roman" w:hAnsi="Times New Roman" w:cs="Times New Roman"/>
          <w:sz w:val="28"/>
          <w:szCs w:val="28"/>
        </w:rPr>
        <w:t>Model test of the</w:t>
      </w:r>
      <w:r w:rsidR="003A5F02" w:rsidRPr="00E82E8E">
        <w:rPr>
          <w:rFonts w:ascii="Times New Roman" w:hAnsi="Times New Roman" w:cs="Times New Roman"/>
          <w:sz w:val="28"/>
          <w:szCs w:val="28"/>
        </w:rPr>
        <w:t xml:space="preserve"> </w:t>
      </w:r>
      <w:r w:rsidR="003A5F02">
        <w:rPr>
          <w:rFonts w:ascii="Times New Roman" w:hAnsi="Times New Roman" w:cs="Times New Roman"/>
          <w:sz w:val="28"/>
          <w:szCs w:val="28"/>
        </w:rPr>
        <w:t>i</w:t>
      </w:r>
      <w:r w:rsidRPr="00E82E8E">
        <w:rPr>
          <w:rFonts w:ascii="Times New Roman" w:hAnsi="Times New Roman" w:cs="Times New Roman"/>
          <w:sz w:val="28"/>
          <w:szCs w:val="28"/>
        </w:rPr>
        <w:t>nteraction analysis between WAT and WARH</w:t>
      </w:r>
    </w:p>
    <w:tbl>
      <w:tblPr>
        <w:tblStyle w:val="a7"/>
        <w:tblW w:w="8296" w:type="dxa"/>
        <w:tblLook w:val="04A0" w:firstRow="1" w:lastRow="0" w:firstColumn="1" w:lastColumn="0" w:noHBand="0" w:noVBand="1"/>
      </w:tblPr>
      <w:tblGrid>
        <w:gridCol w:w="1838"/>
        <w:gridCol w:w="1276"/>
        <w:gridCol w:w="1714"/>
        <w:gridCol w:w="1734"/>
        <w:gridCol w:w="1734"/>
      </w:tblGrid>
      <w:tr w:rsidR="00645C5D" w:rsidRPr="005021CD" w14:paraId="5AC9D9B7" w14:textId="77777777" w:rsidTr="00645C5D">
        <w:trPr>
          <w:trHeight w:val="570"/>
        </w:trPr>
        <w:tc>
          <w:tcPr>
            <w:tcW w:w="1838" w:type="dxa"/>
          </w:tcPr>
          <w:p w14:paraId="2CB77618" w14:textId="4848726F" w:rsidR="00645C5D" w:rsidRPr="005021CD" w:rsidRDefault="00645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4374514"/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276" w:type="dxa"/>
          </w:tcPr>
          <w:p w14:paraId="153A526F" w14:textId="37BDA2E7" w:rsidR="00645C5D" w:rsidRPr="005021CD" w:rsidRDefault="00246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645C5D" w:rsidRPr="005021CD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714" w:type="dxa"/>
          </w:tcPr>
          <w:p w14:paraId="1F86E5D1" w14:textId="2969B92C" w:rsidR="00645C5D" w:rsidRPr="005021CD" w:rsidRDefault="00645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Ref.df</w:t>
            </w:r>
          </w:p>
        </w:tc>
        <w:tc>
          <w:tcPr>
            <w:tcW w:w="0" w:type="auto"/>
          </w:tcPr>
          <w:p w14:paraId="797937E3" w14:textId="2507CBF9" w:rsidR="00645C5D" w:rsidRPr="005021CD" w:rsidRDefault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</w:tcPr>
          <w:p w14:paraId="3A61F391" w14:textId="28098452" w:rsidR="00645C5D" w:rsidRPr="005021CD" w:rsidRDefault="00645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2464D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645C5D" w:rsidRPr="005021CD" w14:paraId="1592D875" w14:textId="77777777" w:rsidTr="00645C5D">
        <w:trPr>
          <w:trHeight w:val="549"/>
        </w:trPr>
        <w:tc>
          <w:tcPr>
            <w:tcW w:w="1838" w:type="dxa"/>
          </w:tcPr>
          <w:p w14:paraId="0CB22BBB" w14:textId="7E152D8C" w:rsidR="00645C5D" w:rsidRPr="005021CD" w:rsidRDefault="00645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WAT,</w:t>
            </w:r>
            <w:r w:rsidR="00E82E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WARH</w:t>
            </w:r>
          </w:p>
        </w:tc>
        <w:tc>
          <w:tcPr>
            <w:tcW w:w="1276" w:type="dxa"/>
          </w:tcPr>
          <w:p w14:paraId="2A446E24" w14:textId="5D9B9E40" w:rsidR="00645C5D" w:rsidRPr="005021CD" w:rsidRDefault="00645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2.781</w:t>
            </w:r>
          </w:p>
        </w:tc>
        <w:tc>
          <w:tcPr>
            <w:tcW w:w="1714" w:type="dxa"/>
          </w:tcPr>
          <w:p w14:paraId="3603BCE4" w14:textId="2CD40ABF" w:rsidR="00645C5D" w:rsidRPr="005021CD" w:rsidRDefault="00645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3.448</w:t>
            </w:r>
          </w:p>
        </w:tc>
        <w:tc>
          <w:tcPr>
            <w:tcW w:w="0" w:type="auto"/>
          </w:tcPr>
          <w:p w14:paraId="1E422050" w14:textId="17B7E375" w:rsidR="00645C5D" w:rsidRPr="005021CD" w:rsidRDefault="00645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14.557</w:t>
            </w:r>
          </w:p>
        </w:tc>
        <w:tc>
          <w:tcPr>
            <w:tcW w:w="0" w:type="auto"/>
          </w:tcPr>
          <w:p w14:paraId="69DE709B" w14:textId="573A3842" w:rsidR="00645C5D" w:rsidRPr="005021CD" w:rsidRDefault="00645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45C5D" w:rsidRPr="005021CD" w14:paraId="3A5F27B3" w14:textId="77777777" w:rsidTr="00645C5D">
        <w:trPr>
          <w:trHeight w:val="570"/>
        </w:trPr>
        <w:tc>
          <w:tcPr>
            <w:tcW w:w="1838" w:type="dxa"/>
          </w:tcPr>
          <w:p w14:paraId="3D86B46E" w14:textId="2C058465" w:rsidR="00645C5D" w:rsidRPr="005021CD" w:rsidRDefault="00645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Wee</w:t>
            </w:r>
            <w:r w:rsidR="002464D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76" w:type="dxa"/>
          </w:tcPr>
          <w:p w14:paraId="73C4B514" w14:textId="79B860A9" w:rsidR="00645C5D" w:rsidRPr="005021CD" w:rsidRDefault="00645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7.991</w:t>
            </w:r>
          </w:p>
        </w:tc>
        <w:tc>
          <w:tcPr>
            <w:tcW w:w="1714" w:type="dxa"/>
          </w:tcPr>
          <w:p w14:paraId="657C170F" w14:textId="08D2D5D7" w:rsidR="00645C5D" w:rsidRPr="005021CD" w:rsidRDefault="00645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8.730</w:t>
            </w:r>
          </w:p>
        </w:tc>
        <w:tc>
          <w:tcPr>
            <w:tcW w:w="0" w:type="auto"/>
          </w:tcPr>
          <w:p w14:paraId="5C63A74A" w14:textId="487256E3" w:rsidR="00645C5D" w:rsidRPr="005021CD" w:rsidRDefault="00645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19.028</w:t>
            </w:r>
          </w:p>
        </w:tc>
        <w:tc>
          <w:tcPr>
            <w:tcW w:w="0" w:type="auto"/>
          </w:tcPr>
          <w:p w14:paraId="7615B8CB" w14:textId="1A63D169" w:rsidR="00645C5D" w:rsidRPr="005021CD" w:rsidRDefault="00645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45C5D" w:rsidRPr="005021CD" w14:paraId="0AD44BC4" w14:textId="77777777" w:rsidTr="00645C5D">
        <w:trPr>
          <w:trHeight w:val="570"/>
        </w:trPr>
        <w:tc>
          <w:tcPr>
            <w:tcW w:w="1838" w:type="dxa"/>
          </w:tcPr>
          <w:p w14:paraId="6F82E3DA" w14:textId="7379BCE7" w:rsidR="00645C5D" w:rsidRPr="005021CD" w:rsidRDefault="00645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WTP</w:t>
            </w:r>
          </w:p>
        </w:tc>
        <w:tc>
          <w:tcPr>
            <w:tcW w:w="1276" w:type="dxa"/>
          </w:tcPr>
          <w:p w14:paraId="0B6C1CA2" w14:textId="3852E6CC" w:rsidR="00645C5D" w:rsidRPr="005021CD" w:rsidRDefault="00645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8.332</w:t>
            </w:r>
          </w:p>
        </w:tc>
        <w:tc>
          <w:tcPr>
            <w:tcW w:w="1714" w:type="dxa"/>
          </w:tcPr>
          <w:p w14:paraId="221D67C6" w14:textId="2AC96722" w:rsidR="00645C5D" w:rsidRPr="005021CD" w:rsidRDefault="00645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7.292</w:t>
            </w:r>
          </w:p>
        </w:tc>
        <w:tc>
          <w:tcPr>
            <w:tcW w:w="0" w:type="auto"/>
          </w:tcPr>
          <w:p w14:paraId="4D931ED5" w14:textId="648D770F" w:rsidR="00645C5D" w:rsidRPr="005021CD" w:rsidRDefault="00645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18.242</w:t>
            </w:r>
          </w:p>
        </w:tc>
        <w:tc>
          <w:tcPr>
            <w:tcW w:w="0" w:type="auto"/>
          </w:tcPr>
          <w:p w14:paraId="2012C31F" w14:textId="058B0FDA" w:rsidR="00645C5D" w:rsidRPr="005021CD" w:rsidRDefault="00645C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21071DCC" w14:textId="4ADAF22F" w:rsidR="00CB2F98" w:rsidRPr="002464DC" w:rsidRDefault="002464DC">
      <w:pPr>
        <w:rPr>
          <w:rFonts w:ascii="Times New Roman" w:hAnsi="Times New Roman" w:cs="Times New Roman"/>
          <w:sz w:val="24"/>
          <w:szCs w:val="24"/>
        </w:rPr>
      </w:pPr>
      <w:bookmarkStart w:id="1" w:name="_Hlk54542784"/>
      <w:bookmarkEnd w:id="0"/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bbreviations:</w:t>
      </w:r>
      <w:r w:rsidRPr="002464DC">
        <w:rPr>
          <w:rFonts w:ascii="Times New Roman" w:hAnsi="Times New Roman" w:cs="Times New Roman"/>
          <w:sz w:val="24"/>
          <w:szCs w:val="24"/>
        </w:rPr>
        <w:t xml:space="preserve"> WAT, weekly average temperature; WTP, weekly total precipitation; WARH, weekly average relative humidity</w:t>
      </w:r>
      <w:r>
        <w:rPr>
          <w:rFonts w:ascii="Times New Roman" w:hAnsi="Times New Roman" w:cs="Times New Roman"/>
          <w:sz w:val="24"/>
          <w:szCs w:val="24"/>
        </w:rPr>
        <w:t xml:space="preserve">; Edf, effective degrees of freedom; Ref.df, reference degrees of </w:t>
      </w:r>
      <w:proofErr w:type="gramStart"/>
      <w:r>
        <w:rPr>
          <w:rFonts w:ascii="Times New Roman" w:hAnsi="Times New Roman" w:cs="Times New Roman"/>
          <w:sz w:val="24"/>
          <w:szCs w:val="24"/>
        </w:rPr>
        <w:t>freedom;  F</w:t>
      </w:r>
      <w:proofErr w:type="gramEnd"/>
      <w:r>
        <w:rPr>
          <w:rFonts w:ascii="Times New Roman" w:hAnsi="Times New Roman" w:cs="Times New Roman"/>
          <w:sz w:val="24"/>
          <w:szCs w:val="24"/>
        </w:rPr>
        <w:t>-value is the value of variables using F test.</w:t>
      </w:r>
      <w:bookmarkEnd w:id="1"/>
    </w:p>
    <w:p w14:paraId="0B2A0851" w14:textId="29FAD3DF" w:rsidR="00645C5D" w:rsidRPr="00E82E8E" w:rsidRDefault="00E82E8E" w:rsidP="00E82E8E">
      <w:pPr>
        <w:jc w:val="center"/>
        <w:rPr>
          <w:rFonts w:ascii="Times New Roman" w:hAnsi="Times New Roman" w:cs="Times New Roman"/>
          <w:sz w:val="28"/>
          <w:szCs w:val="28"/>
        </w:rPr>
      </w:pPr>
      <w:r w:rsidRPr="00E82E8E">
        <w:rPr>
          <w:rFonts w:ascii="Times New Roman" w:hAnsi="Times New Roman" w:cs="Times New Roman"/>
          <w:sz w:val="28"/>
          <w:szCs w:val="28"/>
        </w:rPr>
        <w:t xml:space="preserve">Table </w:t>
      </w:r>
      <w:r w:rsidR="00CB2F98">
        <w:rPr>
          <w:rFonts w:ascii="Times New Roman" w:hAnsi="Times New Roman" w:cs="Times New Roman"/>
          <w:sz w:val="28"/>
          <w:szCs w:val="28"/>
        </w:rPr>
        <w:t>5</w:t>
      </w:r>
      <w:r w:rsidRPr="00E82E8E">
        <w:rPr>
          <w:rFonts w:ascii="Times New Roman" w:hAnsi="Times New Roman" w:cs="Times New Roman"/>
          <w:sz w:val="28"/>
          <w:szCs w:val="28"/>
        </w:rPr>
        <w:t xml:space="preserve"> </w:t>
      </w:r>
      <w:r w:rsidR="003A5F02">
        <w:rPr>
          <w:rFonts w:ascii="Times New Roman" w:hAnsi="Times New Roman" w:cs="Times New Roman"/>
          <w:sz w:val="28"/>
          <w:szCs w:val="28"/>
        </w:rPr>
        <w:t>Model test of the i</w:t>
      </w:r>
      <w:r w:rsidRPr="00E82E8E">
        <w:rPr>
          <w:rFonts w:ascii="Times New Roman" w:hAnsi="Times New Roman" w:cs="Times New Roman"/>
          <w:sz w:val="28"/>
          <w:szCs w:val="28"/>
        </w:rPr>
        <w:t>nteraction analysis between WAT and W</w:t>
      </w:r>
      <w:r>
        <w:rPr>
          <w:rFonts w:ascii="Times New Roman" w:hAnsi="Times New Roman" w:cs="Times New Roman"/>
          <w:sz w:val="28"/>
          <w:szCs w:val="28"/>
        </w:rPr>
        <w:t>TP</w:t>
      </w:r>
    </w:p>
    <w:tbl>
      <w:tblPr>
        <w:tblStyle w:val="a7"/>
        <w:tblW w:w="8296" w:type="dxa"/>
        <w:tblLook w:val="04A0" w:firstRow="1" w:lastRow="0" w:firstColumn="1" w:lastColumn="0" w:noHBand="0" w:noVBand="1"/>
      </w:tblPr>
      <w:tblGrid>
        <w:gridCol w:w="1838"/>
        <w:gridCol w:w="1276"/>
        <w:gridCol w:w="1714"/>
        <w:gridCol w:w="1711"/>
        <w:gridCol w:w="1757"/>
      </w:tblGrid>
      <w:tr w:rsidR="00645C5D" w:rsidRPr="005021CD" w14:paraId="5193703D" w14:textId="77777777" w:rsidTr="00336B72">
        <w:trPr>
          <w:trHeight w:val="570"/>
        </w:trPr>
        <w:tc>
          <w:tcPr>
            <w:tcW w:w="1838" w:type="dxa"/>
          </w:tcPr>
          <w:p w14:paraId="0361555E" w14:textId="77777777" w:rsidR="00645C5D" w:rsidRPr="005021CD" w:rsidRDefault="00645C5D" w:rsidP="00336B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54540482"/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276" w:type="dxa"/>
          </w:tcPr>
          <w:p w14:paraId="481498F1" w14:textId="4853ED5F" w:rsidR="00645C5D" w:rsidRPr="005021CD" w:rsidRDefault="002464DC" w:rsidP="00336B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645C5D" w:rsidRPr="005021CD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714" w:type="dxa"/>
          </w:tcPr>
          <w:p w14:paraId="593C2C51" w14:textId="0C1EE0DA" w:rsidR="00645C5D" w:rsidRPr="005021CD" w:rsidRDefault="00645C5D" w:rsidP="00336B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Ref.df</w:t>
            </w:r>
          </w:p>
        </w:tc>
        <w:tc>
          <w:tcPr>
            <w:tcW w:w="0" w:type="auto"/>
          </w:tcPr>
          <w:p w14:paraId="747D064D" w14:textId="0E0CFA02" w:rsidR="00645C5D" w:rsidRPr="005021CD" w:rsidRDefault="00645C5D" w:rsidP="00336B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E82E8E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</w:tcPr>
          <w:p w14:paraId="7B67A0DE" w14:textId="77777777" w:rsidR="00645C5D" w:rsidRPr="005021CD" w:rsidRDefault="00645C5D" w:rsidP="00336B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45C5D" w:rsidRPr="005021CD" w14:paraId="5F235BFE" w14:textId="77777777" w:rsidTr="00336B72">
        <w:trPr>
          <w:trHeight w:val="549"/>
        </w:trPr>
        <w:tc>
          <w:tcPr>
            <w:tcW w:w="1838" w:type="dxa"/>
          </w:tcPr>
          <w:p w14:paraId="2045BD49" w14:textId="2CA62CE6" w:rsidR="00645C5D" w:rsidRPr="005021CD" w:rsidRDefault="00645C5D" w:rsidP="00336B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WAT,</w:t>
            </w:r>
            <w:r w:rsidR="00E82E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WTP</w:t>
            </w:r>
          </w:p>
        </w:tc>
        <w:tc>
          <w:tcPr>
            <w:tcW w:w="1276" w:type="dxa"/>
          </w:tcPr>
          <w:p w14:paraId="2E7B6D4A" w14:textId="047DFC84" w:rsidR="00645C5D" w:rsidRPr="005021CD" w:rsidRDefault="00091851" w:rsidP="00336B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714" w:type="dxa"/>
          </w:tcPr>
          <w:p w14:paraId="501C8C92" w14:textId="25EF4A1B" w:rsidR="00645C5D" w:rsidRPr="005021CD" w:rsidRDefault="00091851" w:rsidP="00336B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2.138</w:t>
            </w:r>
          </w:p>
        </w:tc>
        <w:tc>
          <w:tcPr>
            <w:tcW w:w="0" w:type="auto"/>
          </w:tcPr>
          <w:p w14:paraId="72498AF6" w14:textId="16913F4C" w:rsidR="00645C5D" w:rsidRPr="005021CD" w:rsidRDefault="00091851" w:rsidP="00336B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74.149</w:t>
            </w:r>
          </w:p>
        </w:tc>
        <w:tc>
          <w:tcPr>
            <w:tcW w:w="0" w:type="auto"/>
          </w:tcPr>
          <w:p w14:paraId="0A64FBFA" w14:textId="77777777" w:rsidR="00645C5D" w:rsidRPr="005021CD" w:rsidRDefault="00645C5D" w:rsidP="00336B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45C5D" w:rsidRPr="005021CD" w14:paraId="723E6619" w14:textId="77777777" w:rsidTr="00336B72">
        <w:trPr>
          <w:trHeight w:val="570"/>
        </w:trPr>
        <w:tc>
          <w:tcPr>
            <w:tcW w:w="1838" w:type="dxa"/>
          </w:tcPr>
          <w:p w14:paraId="6A8D05A0" w14:textId="36E48C77" w:rsidR="00645C5D" w:rsidRPr="005021CD" w:rsidRDefault="00645C5D" w:rsidP="00336B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Wee</w:t>
            </w:r>
            <w:r w:rsidR="002464D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76" w:type="dxa"/>
          </w:tcPr>
          <w:p w14:paraId="3F1DA99C" w14:textId="4B0AAF53" w:rsidR="00645C5D" w:rsidRPr="005021CD" w:rsidRDefault="00091851" w:rsidP="00336B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7.363</w:t>
            </w:r>
          </w:p>
        </w:tc>
        <w:tc>
          <w:tcPr>
            <w:tcW w:w="1714" w:type="dxa"/>
          </w:tcPr>
          <w:p w14:paraId="7000A162" w14:textId="7A58060D" w:rsidR="00645C5D" w:rsidRPr="005021CD" w:rsidRDefault="00091851" w:rsidP="00336B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10.055</w:t>
            </w:r>
          </w:p>
        </w:tc>
        <w:tc>
          <w:tcPr>
            <w:tcW w:w="0" w:type="auto"/>
          </w:tcPr>
          <w:p w14:paraId="633C1307" w14:textId="6E5CE79A" w:rsidR="00645C5D" w:rsidRPr="005021CD" w:rsidRDefault="00091851" w:rsidP="00336B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0" w:type="auto"/>
          </w:tcPr>
          <w:p w14:paraId="12B2D913" w14:textId="64C5530A" w:rsidR="00645C5D" w:rsidRPr="005021CD" w:rsidRDefault="00645C5D" w:rsidP="00336B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091851" w:rsidRPr="005021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45C5D" w:rsidRPr="005021CD" w14:paraId="372D5BB1" w14:textId="77777777" w:rsidTr="00336B72">
        <w:trPr>
          <w:trHeight w:val="570"/>
        </w:trPr>
        <w:tc>
          <w:tcPr>
            <w:tcW w:w="1838" w:type="dxa"/>
          </w:tcPr>
          <w:p w14:paraId="5EDFAFC3" w14:textId="332716B8" w:rsidR="00645C5D" w:rsidRPr="005021CD" w:rsidRDefault="00645C5D" w:rsidP="00336B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WTP</w:t>
            </w:r>
          </w:p>
        </w:tc>
        <w:tc>
          <w:tcPr>
            <w:tcW w:w="1276" w:type="dxa"/>
          </w:tcPr>
          <w:p w14:paraId="4666AE38" w14:textId="47F2C44F" w:rsidR="00645C5D" w:rsidRPr="005021CD" w:rsidRDefault="00091851" w:rsidP="00336B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8.023</w:t>
            </w:r>
          </w:p>
        </w:tc>
        <w:tc>
          <w:tcPr>
            <w:tcW w:w="1714" w:type="dxa"/>
          </w:tcPr>
          <w:p w14:paraId="6C368723" w14:textId="3E44DDD1" w:rsidR="00645C5D" w:rsidRPr="005021CD" w:rsidRDefault="00295CC9" w:rsidP="00336B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091851" w:rsidRPr="005021CD"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</w:p>
        </w:tc>
        <w:tc>
          <w:tcPr>
            <w:tcW w:w="0" w:type="auto"/>
          </w:tcPr>
          <w:p w14:paraId="02EB4008" w14:textId="180B37B3" w:rsidR="00645C5D" w:rsidRPr="005021CD" w:rsidRDefault="00091851" w:rsidP="00336B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20.042</w:t>
            </w:r>
          </w:p>
        </w:tc>
        <w:tc>
          <w:tcPr>
            <w:tcW w:w="0" w:type="auto"/>
          </w:tcPr>
          <w:p w14:paraId="16041F31" w14:textId="77777777" w:rsidR="00645C5D" w:rsidRPr="005021CD" w:rsidRDefault="00645C5D" w:rsidP="00336B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bookmarkEnd w:id="2"/>
    <w:p w14:paraId="038A7393" w14:textId="491F7325" w:rsidR="002464DC" w:rsidRDefault="002464DC" w:rsidP="002464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bbreviations: </w:t>
      </w:r>
      <w:r w:rsidRPr="002464DC">
        <w:rPr>
          <w:rFonts w:ascii="Times New Roman" w:hAnsi="Times New Roman" w:cs="Times New Roman"/>
          <w:sz w:val="24"/>
          <w:szCs w:val="24"/>
        </w:rPr>
        <w:t>RR, relative risk; WAT, weekly average temperature; WTP, weekly total precipitation; WARH, weekly average relative humidity</w:t>
      </w:r>
      <w:r>
        <w:rPr>
          <w:rFonts w:ascii="Times New Roman" w:hAnsi="Times New Roman" w:cs="Times New Roman"/>
          <w:sz w:val="24"/>
          <w:szCs w:val="24"/>
        </w:rPr>
        <w:t xml:space="preserve">; Edf, effective degrees of freedom; Ref.df, reference degrees of </w:t>
      </w:r>
      <w:proofErr w:type="gramStart"/>
      <w:r>
        <w:rPr>
          <w:rFonts w:ascii="Times New Roman" w:hAnsi="Times New Roman" w:cs="Times New Roman"/>
          <w:sz w:val="24"/>
          <w:szCs w:val="24"/>
        </w:rPr>
        <w:t>freedom;  F</w:t>
      </w:r>
      <w:proofErr w:type="gramEnd"/>
      <w:r>
        <w:rPr>
          <w:rFonts w:ascii="Times New Roman" w:hAnsi="Times New Roman" w:cs="Times New Roman"/>
          <w:sz w:val="24"/>
          <w:szCs w:val="24"/>
        </w:rPr>
        <w:t>-value is the value of variables using F test.</w:t>
      </w:r>
    </w:p>
    <w:p w14:paraId="17011818" w14:textId="169EE0D7" w:rsidR="00E50558" w:rsidRPr="00E82E8E" w:rsidRDefault="00E50558" w:rsidP="00E50558">
      <w:pPr>
        <w:jc w:val="center"/>
        <w:rPr>
          <w:rFonts w:ascii="Times New Roman" w:hAnsi="Times New Roman" w:cs="Times New Roman"/>
          <w:sz w:val="28"/>
          <w:szCs w:val="28"/>
        </w:rPr>
      </w:pPr>
      <w:r w:rsidRPr="00E82E8E"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ascii="Times New Roman" w:hAnsi="Times New Roman" w:cs="Times New Roman"/>
          <w:sz w:val="28"/>
          <w:szCs w:val="28"/>
        </w:rPr>
        <w:t>6</w:t>
      </w:r>
      <w:r w:rsidRPr="00E82E8E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Model test of the i</w:t>
      </w:r>
      <w:r w:rsidRPr="00E82E8E">
        <w:rPr>
          <w:rFonts w:ascii="Times New Roman" w:hAnsi="Times New Roman" w:cs="Times New Roman"/>
          <w:sz w:val="28"/>
          <w:szCs w:val="28"/>
        </w:rPr>
        <w:t>nteraction analysis between WA</w:t>
      </w:r>
      <w:r>
        <w:rPr>
          <w:rFonts w:ascii="Times New Roman" w:hAnsi="Times New Roman" w:cs="Times New Roman"/>
          <w:sz w:val="28"/>
          <w:szCs w:val="28"/>
        </w:rPr>
        <w:t>RH</w:t>
      </w:r>
      <w:r w:rsidRPr="00E82E8E">
        <w:rPr>
          <w:rFonts w:ascii="Times New Roman" w:hAnsi="Times New Roman" w:cs="Times New Roman"/>
          <w:sz w:val="28"/>
          <w:szCs w:val="28"/>
        </w:rPr>
        <w:t xml:space="preserve"> and W</w:t>
      </w:r>
      <w:r>
        <w:rPr>
          <w:rFonts w:ascii="Times New Roman" w:hAnsi="Times New Roman" w:cs="Times New Roman"/>
          <w:sz w:val="28"/>
          <w:szCs w:val="28"/>
        </w:rPr>
        <w:t>TP</w:t>
      </w:r>
    </w:p>
    <w:tbl>
      <w:tblPr>
        <w:tblStyle w:val="a7"/>
        <w:tblW w:w="8296" w:type="dxa"/>
        <w:tblLook w:val="04A0" w:firstRow="1" w:lastRow="0" w:firstColumn="1" w:lastColumn="0" w:noHBand="0" w:noVBand="1"/>
      </w:tblPr>
      <w:tblGrid>
        <w:gridCol w:w="1838"/>
        <w:gridCol w:w="1276"/>
        <w:gridCol w:w="1714"/>
        <w:gridCol w:w="1711"/>
        <w:gridCol w:w="1757"/>
      </w:tblGrid>
      <w:tr w:rsidR="00E50558" w:rsidRPr="005021CD" w14:paraId="560B3DB6" w14:textId="77777777" w:rsidTr="00136308">
        <w:trPr>
          <w:trHeight w:val="570"/>
        </w:trPr>
        <w:tc>
          <w:tcPr>
            <w:tcW w:w="1838" w:type="dxa"/>
          </w:tcPr>
          <w:p w14:paraId="20060073" w14:textId="77777777" w:rsidR="00E50558" w:rsidRPr="005021CD" w:rsidRDefault="00E50558" w:rsidP="0013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276" w:type="dxa"/>
          </w:tcPr>
          <w:p w14:paraId="214C0A4E" w14:textId="77777777" w:rsidR="00E50558" w:rsidRPr="005021CD" w:rsidRDefault="00E50558" w:rsidP="0013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714" w:type="dxa"/>
          </w:tcPr>
          <w:p w14:paraId="7D341398" w14:textId="77777777" w:rsidR="00E50558" w:rsidRPr="005021CD" w:rsidRDefault="00E50558" w:rsidP="0013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Ref.df</w:t>
            </w:r>
          </w:p>
        </w:tc>
        <w:tc>
          <w:tcPr>
            <w:tcW w:w="0" w:type="auto"/>
          </w:tcPr>
          <w:p w14:paraId="51E0B670" w14:textId="77777777" w:rsidR="00E50558" w:rsidRPr="005021CD" w:rsidRDefault="00E50558" w:rsidP="0013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</w:tcPr>
          <w:p w14:paraId="34C3C938" w14:textId="77777777" w:rsidR="00E50558" w:rsidRPr="005021CD" w:rsidRDefault="00E50558" w:rsidP="0013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50558" w:rsidRPr="005021CD" w14:paraId="7C08BC4C" w14:textId="77777777" w:rsidTr="00136308">
        <w:trPr>
          <w:trHeight w:val="549"/>
        </w:trPr>
        <w:tc>
          <w:tcPr>
            <w:tcW w:w="1838" w:type="dxa"/>
          </w:tcPr>
          <w:p w14:paraId="084B5D31" w14:textId="2D3AE18F" w:rsidR="00E50558" w:rsidRPr="005021CD" w:rsidRDefault="00E50558" w:rsidP="0013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H</w:t>
            </w: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WTP</w:t>
            </w:r>
          </w:p>
        </w:tc>
        <w:tc>
          <w:tcPr>
            <w:tcW w:w="1276" w:type="dxa"/>
          </w:tcPr>
          <w:p w14:paraId="4E42CDC2" w14:textId="1E3929F5" w:rsidR="00E50558" w:rsidRPr="005021CD" w:rsidRDefault="004A7FA6" w:rsidP="0013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1714" w:type="dxa"/>
          </w:tcPr>
          <w:p w14:paraId="73DC64B7" w14:textId="2A0F0B81" w:rsidR="00E50558" w:rsidRPr="005021CD" w:rsidRDefault="00E50558" w:rsidP="0013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A7FA6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0" w:type="auto"/>
          </w:tcPr>
          <w:p w14:paraId="6910A721" w14:textId="3901371A" w:rsidR="00E50558" w:rsidRPr="005021CD" w:rsidRDefault="004A7FA6" w:rsidP="0013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50558" w:rsidRPr="005021C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6</w:t>
            </w:r>
          </w:p>
        </w:tc>
        <w:tc>
          <w:tcPr>
            <w:tcW w:w="0" w:type="auto"/>
          </w:tcPr>
          <w:p w14:paraId="3EE8977F" w14:textId="77777777" w:rsidR="00E50558" w:rsidRPr="005021CD" w:rsidRDefault="00E50558" w:rsidP="0013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E50558" w:rsidRPr="005021CD" w14:paraId="7E4D02D6" w14:textId="77777777" w:rsidTr="00136308">
        <w:trPr>
          <w:trHeight w:val="570"/>
        </w:trPr>
        <w:tc>
          <w:tcPr>
            <w:tcW w:w="1838" w:type="dxa"/>
          </w:tcPr>
          <w:p w14:paraId="762CB5A7" w14:textId="77777777" w:rsidR="00E50558" w:rsidRPr="005021CD" w:rsidRDefault="00E50558" w:rsidP="0013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W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276" w:type="dxa"/>
          </w:tcPr>
          <w:p w14:paraId="2C41C639" w14:textId="7C18C592" w:rsidR="00E50558" w:rsidRPr="005021CD" w:rsidRDefault="00E50558" w:rsidP="0013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23</w:t>
            </w:r>
          </w:p>
        </w:tc>
        <w:tc>
          <w:tcPr>
            <w:tcW w:w="1714" w:type="dxa"/>
          </w:tcPr>
          <w:p w14:paraId="725E4A9A" w14:textId="6CB70C25" w:rsidR="00E50558" w:rsidRPr="005021CD" w:rsidRDefault="00E50558" w:rsidP="0013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43</w:t>
            </w:r>
          </w:p>
        </w:tc>
        <w:tc>
          <w:tcPr>
            <w:tcW w:w="0" w:type="auto"/>
          </w:tcPr>
          <w:p w14:paraId="2660E43E" w14:textId="498F51C5" w:rsidR="00E50558" w:rsidRPr="005021CD" w:rsidRDefault="00E50558" w:rsidP="0013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42</w:t>
            </w:r>
          </w:p>
        </w:tc>
        <w:tc>
          <w:tcPr>
            <w:tcW w:w="0" w:type="auto"/>
          </w:tcPr>
          <w:p w14:paraId="6E20E062" w14:textId="428CC7DA" w:rsidR="00E50558" w:rsidRPr="005021CD" w:rsidRDefault="00E50558" w:rsidP="0013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50558" w:rsidRPr="005021CD" w14:paraId="69EAC606" w14:textId="77777777" w:rsidTr="00136308">
        <w:trPr>
          <w:trHeight w:val="570"/>
        </w:trPr>
        <w:tc>
          <w:tcPr>
            <w:tcW w:w="1838" w:type="dxa"/>
          </w:tcPr>
          <w:p w14:paraId="6B72DA07" w14:textId="750DBF7B" w:rsidR="00E50558" w:rsidRPr="005021CD" w:rsidRDefault="00E50558" w:rsidP="0013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1276" w:type="dxa"/>
          </w:tcPr>
          <w:p w14:paraId="30233C59" w14:textId="1B2F0E59" w:rsidR="00E50558" w:rsidRPr="005021CD" w:rsidRDefault="004A7FA6" w:rsidP="0013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0</w:t>
            </w:r>
          </w:p>
        </w:tc>
        <w:tc>
          <w:tcPr>
            <w:tcW w:w="1714" w:type="dxa"/>
          </w:tcPr>
          <w:p w14:paraId="52CEFB45" w14:textId="0B5A8C2B" w:rsidR="00E50558" w:rsidRPr="005021CD" w:rsidRDefault="004A7FA6" w:rsidP="0013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5</w:t>
            </w:r>
          </w:p>
        </w:tc>
        <w:tc>
          <w:tcPr>
            <w:tcW w:w="0" w:type="auto"/>
          </w:tcPr>
          <w:p w14:paraId="698A7735" w14:textId="66D3F927" w:rsidR="00E50558" w:rsidRPr="005021CD" w:rsidRDefault="004A7FA6" w:rsidP="0013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43</w:t>
            </w:r>
          </w:p>
        </w:tc>
        <w:tc>
          <w:tcPr>
            <w:tcW w:w="0" w:type="auto"/>
          </w:tcPr>
          <w:p w14:paraId="000C10BD" w14:textId="440F0830" w:rsidR="00E50558" w:rsidRPr="005021CD" w:rsidRDefault="00E50558" w:rsidP="00136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1C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A7F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</w:tbl>
    <w:p w14:paraId="6EBBCA31" w14:textId="77777777" w:rsidR="00E50558" w:rsidRDefault="00E50558" w:rsidP="00E505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bbreviations: </w:t>
      </w:r>
      <w:r w:rsidRPr="002464DC">
        <w:rPr>
          <w:rFonts w:ascii="Times New Roman" w:hAnsi="Times New Roman" w:cs="Times New Roman"/>
          <w:sz w:val="24"/>
          <w:szCs w:val="24"/>
        </w:rPr>
        <w:t>RR, relative risk; WAT, weekly average temperature; WTP, weekly total precipitation; WARH, weekly average relative humidity</w:t>
      </w:r>
      <w:r>
        <w:rPr>
          <w:rFonts w:ascii="Times New Roman" w:hAnsi="Times New Roman" w:cs="Times New Roman"/>
          <w:sz w:val="24"/>
          <w:szCs w:val="24"/>
        </w:rPr>
        <w:t xml:space="preserve">; Edf, effective degrees of freedom; Ref.df, reference degrees of </w:t>
      </w:r>
      <w:proofErr w:type="gramStart"/>
      <w:r>
        <w:rPr>
          <w:rFonts w:ascii="Times New Roman" w:hAnsi="Times New Roman" w:cs="Times New Roman"/>
          <w:sz w:val="24"/>
          <w:szCs w:val="24"/>
        </w:rPr>
        <w:t>freedom;  F</w:t>
      </w:r>
      <w:proofErr w:type="gramEnd"/>
      <w:r>
        <w:rPr>
          <w:rFonts w:ascii="Times New Roman" w:hAnsi="Times New Roman" w:cs="Times New Roman"/>
          <w:sz w:val="24"/>
          <w:szCs w:val="24"/>
        </w:rPr>
        <w:t>-value is the value of variables using F test.</w:t>
      </w:r>
    </w:p>
    <w:p w14:paraId="56914049" w14:textId="1D5C154D" w:rsidR="00E50558" w:rsidRPr="00E50558" w:rsidRDefault="00E50558" w:rsidP="002464DC">
      <w:pPr>
        <w:rPr>
          <w:rFonts w:ascii="Times New Roman" w:hAnsi="Times New Roman" w:cs="Times New Roman"/>
          <w:sz w:val="24"/>
          <w:szCs w:val="24"/>
        </w:rPr>
      </w:pPr>
    </w:p>
    <w:p w14:paraId="70A9EA36" w14:textId="418AFF25" w:rsidR="00E50558" w:rsidRDefault="00E50558" w:rsidP="002464DC">
      <w:pPr>
        <w:rPr>
          <w:rFonts w:ascii="Times New Roman" w:hAnsi="Times New Roman" w:cs="Times New Roman"/>
          <w:sz w:val="24"/>
          <w:szCs w:val="24"/>
        </w:rPr>
      </w:pPr>
    </w:p>
    <w:p w14:paraId="4974F9B0" w14:textId="77777777" w:rsidR="00E50558" w:rsidRDefault="00E50558" w:rsidP="002464DC">
      <w:pPr>
        <w:rPr>
          <w:rFonts w:ascii="Times New Roman" w:hAnsi="Times New Roman" w:cs="Times New Roman"/>
          <w:sz w:val="24"/>
          <w:szCs w:val="24"/>
        </w:rPr>
      </w:pPr>
    </w:p>
    <w:p w14:paraId="64B56D64" w14:textId="436EBDD7" w:rsidR="002D2558" w:rsidRPr="002D2558" w:rsidRDefault="002D2558" w:rsidP="002464DC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3</w:t>
      </w:r>
      <w:r w:rsidRPr="002D2558">
        <w:rPr>
          <w:rFonts w:ascii="Times New Roman" w:hAnsi="Times New Roman" w:cs="Times New Roman"/>
          <w:b/>
          <w:bCs/>
          <w:sz w:val="28"/>
          <w:szCs w:val="28"/>
        </w:rPr>
        <w:t xml:space="preserve">.Test results of GAMs for </w:t>
      </w:r>
      <w:r>
        <w:rPr>
          <w:rFonts w:ascii="Times New Roman" w:hAnsi="Times New Roman" w:cs="Times New Roman"/>
          <w:b/>
          <w:bCs/>
          <w:sz w:val="28"/>
          <w:szCs w:val="28"/>
        </w:rPr>
        <w:t>stratified</w:t>
      </w:r>
      <w:r w:rsidRPr="002D2558">
        <w:rPr>
          <w:rFonts w:ascii="Times New Roman" w:hAnsi="Times New Roman" w:cs="Times New Roman"/>
          <w:b/>
          <w:bCs/>
          <w:sz w:val="28"/>
          <w:szCs w:val="28"/>
        </w:rPr>
        <w:t xml:space="preserve"> analysis.</w:t>
      </w:r>
    </w:p>
    <w:p w14:paraId="720A06E6" w14:textId="53F2DF1C" w:rsidR="00E82E8E" w:rsidRPr="00374D2D" w:rsidRDefault="00E82E8E" w:rsidP="002D2558">
      <w:pPr>
        <w:jc w:val="center"/>
        <w:rPr>
          <w:rFonts w:ascii="Times New Roman" w:hAnsi="Times New Roman" w:cs="Times New Roman"/>
          <w:sz w:val="24"/>
          <w:szCs w:val="24"/>
        </w:rPr>
      </w:pPr>
      <w:r w:rsidRPr="00374D2D">
        <w:rPr>
          <w:rFonts w:ascii="Times New Roman" w:hAnsi="Times New Roman" w:cs="Times New Roman"/>
          <w:sz w:val="24"/>
          <w:szCs w:val="24"/>
        </w:rPr>
        <w:t>Table</w:t>
      </w:r>
      <w:r w:rsidR="00C30A0C">
        <w:rPr>
          <w:rFonts w:ascii="Times New Roman" w:hAnsi="Times New Roman" w:cs="Times New Roman"/>
          <w:sz w:val="24"/>
          <w:szCs w:val="24"/>
        </w:rPr>
        <w:t xml:space="preserve"> </w:t>
      </w:r>
      <w:r w:rsidR="004A7FA6">
        <w:rPr>
          <w:rFonts w:ascii="Times New Roman" w:hAnsi="Times New Roman" w:cs="Times New Roman"/>
          <w:sz w:val="24"/>
          <w:szCs w:val="24"/>
        </w:rPr>
        <w:t>7</w:t>
      </w:r>
      <w:r w:rsidRPr="00374D2D">
        <w:rPr>
          <w:rFonts w:ascii="Times New Roman" w:hAnsi="Times New Roman" w:cs="Times New Roman"/>
          <w:sz w:val="24"/>
          <w:szCs w:val="24"/>
        </w:rPr>
        <w:t xml:space="preserve"> </w:t>
      </w:r>
      <w:r w:rsidR="00FD0170" w:rsidRPr="00374D2D">
        <w:rPr>
          <w:rFonts w:ascii="Times New Roman" w:hAnsi="Times New Roman" w:cs="Times New Roman"/>
          <w:sz w:val="24"/>
          <w:szCs w:val="24"/>
        </w:rPr>
        <w:t>Model test of</w:t>
      </w:r>
      <w:r w:rsidRPr="00374D2D">
        <w:rPr>
          <w:rFonts w:ascii="Times New Roman" w:hAnsi="Times New Roman" w:cs="Times New Roman"/>
          <w:sz w:val="24"/>
          <w:szCs w:val="24"/>
        </w:rPr>
        <w:t xml:space="preserve"> the stratified analysis of WARH</w:t>
      </w:r>
    </w:p>
    <w:tbl>
      <w:tblPr>
        <w:tblStyle w:val="a7"/>
        <w:tblW w:w="8296" w:type="dxa"/>
        <w:tblLook w:val="04A0" w:firstRow="1" w:lastRow="0" w:firstColumn="1" w:lastColumn="0" w:noHBand="0" w:noVBand="1"/>
      </w:tblPr>
      <w:tblGrid>
        <w:gridCol w:w="2122"/>
        <w:gridCol w:w="1417"/>
        <w:gridCol w:w="1843"/>
        <w:gridCol w:w="1417"/>
        <w:gridCol w:w="1497"/>
      </w:tblGrid>
      <w:tr w:rsidR="002905DB" w:rsidRPr="002D2558" w14:paraId="1FA5FE70" w14:textId="77777777" w:rsidTr="002905DB">
        <w:trPr>
          <w:trHeight w:val="570"/>
        </w:trPr>
        <w:tc>
          <w:tcPr>
            <w:tcW w:w="2122" w:type="dxa"/>
          </w:tcPr>
          <w:p w14:paraId="3D7FBD7A" w14:textId="77777777" w:rsidR="00E82E8E" w:rsidRPr="002D2558" w:rsidRDefault="00E82E8E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54540968"/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417" w:type="dxa"/>
          </w:tcPr>
          <w:p w14:paraId="6894B6B4" w14:textId="4A96EAF2" w:rsidR="00E82E8E" w:rsidRPr="002D2558" w:rsidRDefault="00E82E8E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843" w:type="dxa"/>
          </w:tcPr>
          <w:p w14:paraId="2C31F8E0" w14:textId="28390A4E" w:rsidR="00E82E8E" w:rsidRPr="002D2558" w:rsidRDefault="00E82E8E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Std.Error</w:t>
            </w:r>
          </w:p>
        </w:tc>
        <w:tc>
          <w:tcPr>
            <w:tcW w:w="1417" w:type="dxa"/>
          </w:tcPr>
          <w:p w14:paraId="142568EB" w14:textId="7D7F7995" w:rsidR="00E82E8E" w:rsidRPr="002D2558" w:rsidRDefault="00E82E8E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4F2D99" w:rsidRPr="002D25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497" w:type="dxa"/>
          </w:tcPr>
          <w:p w14:paraId="7A36B40B" w14:textId="0F153BDF" w:rsidR="00E82E8E" w:rsidRPr="002D2558" w:rsidRDefault="00E82E8E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905DB" w:rsidRPr="002D2558" w14:paraId="6ADB737F" w14:textId="77777777" w:rsidTr="002905DB">
        <w:trPr>
          <w:trHeight w:val="570"/>
        </w:trPr>
        <w:tc>
          <w:tcPr>
            <w:tcW w:w="2122" w:type="dxa"/>
          </w:tcPr>
          <w:p w14:paraId="488BE6EC" w14:textId="28BBCDBF" w:rsidR="002905DB" w:rsidRPr="002D2558" w:rsidRDefault="002905DB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17" w:type="dxa"/>
          </w:tcPr>
          <w:p w14:paraId="3A26B6F7" w14:textId="5EB624FD" w:rsidR="002905DB" w:rsidRPr="002D2558" w:rsidRDefault="002905DB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1.862</w:t>
            </w:r>
          </w:p>
        </w:tc>
        <w:tc>
          <w:tcPr>
            <w:tcW w:w="1843" w:type="dxa"/>
          </w:tcPr>
          <w:p w14:paraId="7A45E34A" w14:textId="428341C4" w:rsidR="002905DB" w:rsidRPr="002D2558" w:rsidRDefault="002905DB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417" w:type="dxa"/>
          </w:tcPr>
          <w:p w14:paraId="662D8B9C" w14:textId="692D624E" w:rsidR="002905DB" w:rsidRPr="002D2558" w:rsidRDefault="002905DB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35.072</w:t>
            </w:r>
          </w:p>
        </w:tc>
        <w:tc>
          <w:tcPr>
            <w:tcW w:w="1497" w:type="dxa"/>
          </w:tcPr>
          <w:p w14:paraId="7C51D814" w14:textId="1BD6AE21" w:rsidR="002905DB" w:rsidRPr="002D2558" w:rsidRDefault="002905DB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905DB" w:rsidRPr="002D2558" w14:paraId="5C92D9D6" w14:textId="77777777" w:rsidTr="002905DB">
        <w:trPr>
          <w:trHeight w:val="570"/>
        </w:trPr>
        <w:tc>
          <w:tcPr>
            <w:tcW w:w="2122" w:type="dxa"/>
          </w:tcPr>
          <w:p w14:paraId="61C133F8" w14:textId="77777777" w:rsidR="00E82E8E" w:rsidRPr="002D2558" w:rsidRDefault="00E82E8E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1417" w:type="dxa"/>
          </w:tcPr>
          <w:p w14:paraId="4BF3A216" w14:textId="04CD5695" w:rsidR="00E82E8E" w:rsidRPr="002D2558" w:rsidRDefault="002905DB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-0.935</w:t>
            </w:r>
          </w:p>
        </w:tc>
        <w:tc>
          <w:tcPr>
            <w:tcW w:w="1843" w:type="dxa"/>
          </w:tcPr>
          <w:p w14:paraId="5C9DFC88" w14:textId="421AF128" w:rsidR="00E82E8E" w:rsidRPr="002D2558" w:rsidRDefault="002905DB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417" w:type="dxa"/>
          </w:tcPr>
          <w:p w14:paraId="33EDE5BE" w14:textId="4719BAF4" w:rsidR="00E82E8E" w:rsidRPr="002D2558" w:rsidRDefault="002905DB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-6.836</w:t>
            </w:r>
          </w:p>
        </w:tc>
        <w:tc>
          <w:tcPr>
            <w:tcW w:w="1497" w:type="dxa"/>
          </w:tcPr>
          <w:p w14:paraId="489378EC" w14:textId="07DF7E32" w:rsidR="00E82E8E" w:rsidRPr="002D2558" w:rsidRDefault="002905DB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905DB" w:rsidRPr="002D2558" w14:paraId="584A92C3" w14:textId="77777777" w:rsidTr="002905DB">
        <w:trPr>
          <w:trHeight w:val="570"/>
        </w:trPr>
        <w:tc>
          <w:tcPr>
            <w:tcW w:w="2122" w:type="dxa"/>
          </w:tcPr>
          <w:p w14:paraId="08BBDA5C" w14:textId="77777777" w:rsidR="00E82E8E" w:rsidRPr="002D2558" w:rsidRDefault="00E82E8E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WTP</w:t>
            </w:r>
          </w:p>
        </w:tc>
        <w:tc>
          <w:tcPr>
            <w:tcW w:w="1417" w:type="dxa"/>
          </w:tcPr>
          <w:p w14:paraId="29B4B950" w14:textId="2E0A3B35" w:rsidR="00E82E8E" w:rsidRPr="002D2558" w:rsidRDefault="00C32248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1843" w:type="dxa"/>
          </w:tcPr>
          <w:p w14:paraId="15360D41" w14:textId="37E68474" w:rsidR="00E82E8E" w:rsidRPr="002D2558" w:rsidRDefault="00C32248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1417" w:type="dxa"/>
          </w:tcPr>
          <w:p w14:paraId="55A72C43" w14:textId="4CAFBBF4" w:rsidR="00E82E8E" w:rsidRPr="002D2558" w:rsidRDefault="00C32248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1.191</w:t>
            </w:r>
          </w:p>
        </w:tc>
        <w:tc>
          <w:tcPr>
            <w:tcW w:w="1497" w:type="dxa"/>
          </w:tcPr>
          <w:p w14:paraId="0959E248" w14:textId="5AE61A6C" w:rsidR="00E82E8E" w:rsidRPr="002D2558" w:rsidRDefault="00C32248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DF7015" w:rsidRPr="002D2558" w14:paraId="1C457246" w14:textId="77777777" w:rsidTr="002905DB">
        <w:trPr>
          <w:trHeight w:val="570"/>
        </w:trPr>
        <w:tc>
          <w:tcPr>
            <w:tcW w:w="2122" w:type="dxa"/>
          </w:tcPr>
          <w:p w14:paraId="4DD03C3D" w14:textId="2B5FDDA6" w:rsidR="00E82E8E" w:rsidRPr="002D2558" w:rsidRDefault="00E82E8E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C32248" w:rsidRPr="002D2558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2905DB" w:rsidRPr="002D25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WARH</w:t>
            </w:r>
            <w:r w:rsidR="002905DB" w:rsidRPr="002D2558">
              <w:rPr>
                <w:rFonts w:ascii="Times New Roman" w:hAnsi="Times New Roman" w:cs="Times New Roman"/>
                <w:sz w:val="24"/>
                <w:szCs w:val="24"/>
              </w:rPr>
              <w:t xml:space="preserve"> (low)</w:t>
            </w:r>
          </w:p>
        </w:tc>
        <w:tc>
          <w:tcPr>
            <w:tcW w:w="1417" w:type="dxa"/>
          </w:tcPr>
          <w:p w14:paraId="48A3D71D" w14:textId="1A605A95" w:rsidR="00E82E8E" w:rsidRPr="002D2558" w:rsidRDefault="002905DB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843" w:type="dxa"/>
          </w:tcPr>
          <w:p w14:paraId="50803D0A" w14:textId="6A7B7231" w:rsidR="00E82E8E" w:rsidRPr="002D2558" w:rsidRDefault="002905DB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17" w:type="dxa"/>
          </w:tcPr>
          <w:p w14:paraId="62B289BD" w14:textId="6BDA3FAA" w:rsidR="00E82E8E" w:rsidRPr="002D2558" w:rsidRDefault="002905DB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3.934</w:t>
            </w:r>
          </w:p>
        </w:tc>
        <w:tc>
          <w:tcPr>
            <w:tcW w:w="1497" w:type="dxa"/>
          </w:tcPr>
          <w:p w14:paraId="765B0115" w14:textId="73DAFEED" w:rsidR="00E82E8E" w:rsidRPr="002D2558" w:rsidRDefault="002905DB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F7015" w:rsidRPr="002D2558" w14:paraId="37898B06" w14:textId="77777777" w:rsidTr="002905DB">
        <w:trPr>
          <w:trHeight w:val="570"/>
        </w:trPr>
        <w:tc>
          <w:tcPr>
            <w:tcW w:w="2122" w:type="dxa"/>
          </w:tcPr>
          <w:p w14:paraId="21317DD9" w14:textId="5D33DE7F" w:rsidR="00E82E8E" w:rsidRPr="002D2558" w:rsidRDefault="002905DB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C32248" w:rsidRPr="002D2558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:WARH</w:t>
            </w:r>
            <w:proofErr w:type="gramEnd"/>
            <w:r w:rsidRPr="002D2558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417" w:type="dxa"/>
          </w:tcPr>
          <w:p w14:paraId="02B5A8BB" w14:textId="034E10EC" w:rsidR="00E82E8E" w:rsidRPr="002D2558" w:rsidRDefault="002905DB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843" w:type="dxa"/>
          </w:tcPr>
          <w:p w14:paraId="0E16B892" w14:textId="263D1C0A" w:rsidR="00E82E8E" w:rsidRPr="002D2558" w:rsidRDefault="002905DB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17" w:type="dxa"/>
          </w:tcPr>
          <w:p w14:paraId="18B37A15" w14:textId="235D3F62" w:rsidR="00E82E8E" w:rsidRPr="002D2558" w:rsidRDefault="002905DB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-4.317</w:t>
            </w:r>
          </w:p>
        </w:tc>
        <w:tc>
          <w:tcPr>
            <w:tcW w:w="1497" w:type="dxa"/>
          </w:tcPr>
          <w:p w14:paraId="385F3539" w14:textId="12E93D81" w:rsidR="00E82E8E" w:rsidRPr="002D2558" w:rsidRDefault="002905DB" w:rsidP="00E8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bookmarkEnd w:id="3"/>
    <w:p w14:paraId="4DFD6836" w14:textId="6CC13535" w:rsidR="00267938" w:rsidRPr="002464DC" w:rsidRDefault="002464DC" w:rsidP="002464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bbreviations: </w:t>
      </w:r>
      <w:r w:rsidRPr="002464DC">
        <w:rPr>
          <w:rFonts w:ascii="Times New Roman" w:hAnsi="Times New Roman" w:cs="Times New Roman"/>
          <w:sz w:val="24"/>
          <w:szCs w:val="24"/>
        </w:rPr>
        <w:t>RR, relative risk; WAT, weekly average temperature; WTP, weekly total precipitation; WARH, weekly average relative humidit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4F2D99">
        <w:rPr>
          <w:rFonts w:ascii="Times New Roman" w:hAnsi="Times New Roman" w:cs="Times New Roman"/>
          <w:sz w:val="24"/>
          <w:szCs w:val="24"/>
        </w:rPr>
        <w:t xml:space="preserve">Std.Error, standard error; </w:t>
      </w:r>
      <w:r>
        <w:rPr>
          <w:rFonts w:ascii="Times New Roman" w:hAnsi="Times New Roman" w:cs="Times New Roman"/>
          <w:sz w:val="24"/>
          <w:szCs w:val="24"/>
        </w:rPr>
        <w:t>T-value is the value of variables using T test.</w:t>
      </w:r>
    </w:p>
    <w:p w14:paraId="05B9ABF9" w14:textId="2766190E" w:rsidR="00C32248" w:rsidRPr="00374D2D" w:rsidRDefault="00DF7015" w:rsidP="00374D2D">
      <w:pPr>
        <w:jc w:val="center"/>
        <w:rPr>
          <w:rFonts w:ascii="Times New Roman" w:hAnsi="Times New Roman" w:cs="Times New Roman"/>
          <w:sz w:val="24"/>
          <w:szCs w:val="24"/>
        </w:rPr>
      </w:pPr>
      <w:r w:rsidRPr="00374D2D">
        <w:rPr>
          <w:rFonts w:ascii="Times New Roman" w:hAnsi="Times New Roman" w:cs="Times New Roman"/>
          <w:sz w:val="24"/>
          <w:szCs w:val="24"/>
        </w:rPr>
        <w:t xml:space="preserve">Table </w:t>
      </w:r>
      <w:r w:rsidR="004A7FA6">
        <w:rPr>
          <w:rFonts w:ascii="Times New Roman" w:hAnsi="Times New Roman" w:cs="Times New Roman"/>
          <w:sz w:val="24"/>
          <w:szCs w:val="24"/>
        </w:rPr>
        <w:t>8</w:t>
      </w:r>
      <w:r w:rsidRPr="00374D2D">
        <w:rPr>
          <w:rFonts w:ascii="Times New Roman" w:hAnsi="Times New Roman" w:cs="Times New Roman"/>
          <w:sz w:val="24"/>
          <w:szCs w:val="24"/>
        </w:rPr>
        <w:t xml:space="preserve"> </w:t>
      </w:r>
      <w:r w:rsidR="00FD0170" w:rsidRPr="00374D2D">
        <w:rPr>
          <w:rFonts w:ascii="Times New Roman" w:hAnsi="Times New Roman" w:cs="Times New Roman"/>
          <w:sz w:val="24"/>
          <w:szCs w:val="24"/>
        </w:rPr>
        <w:t>Model test of</w:t>
      </w:r>
      <w:r w:rsidRPr="00374D2D">
        <w:rPr>
          <w:rFonts w:ascii="Times New Roman" w:hAnsi="Times New Roman" w:cs="Times New Roman"/>
          <w:sz w:val="24"/>
          <w:szCs w:val="24"/>
        </w:rPr>
        <w:t xml:space="preserve"> the stratified analysis of W</w:t>
      </w:r>
      <w:r w:rsidR="00E41AB4" w:rsidRPr="00374D2D">
        <w:rPr>
          <w:rFonts w:ascii="Times New Roman" w:hAnsi="Times New Roman" w:cs="Times New Roman"/>
          <w:sz w:val="24"/>
          <w:szCs w:val="24"/>
        </w:rPr>
        <w:t>TP</w:t>
      </w:r>
    </w:p>
    <w:tbl>
      <w:tblPr>
        <w:tblStyle w:val="a7"/>
        <w:tblW w:w="8296" w:type="dxa"/>
        <w:tblLook w:val="04A0" w:firstRow="1" w:lastRow="0" w:firstColumn="1" w:lastColumn="0" w:noHBand="0" w:noVBand="1"/>
      </w:tblPr>
      <w:tblGrid>
        <w:gridCol w:w="2122"/>
        <w:gridCol w:w="1417"/>
        <w:gridCol w:w="1843"/>
        <w:gridCol w:w="1417"/>
        <w:gridCol w:w="1497"/>
      </w:tblGrid>
      <w:tr w:rsidR="00C32248" w:rsidRPr="00374D2D" w14:paraId="32B5A579" w14:textId="77777777" w:rsidTr="00DE277C">
        <w:trPr>
          <w:trHeight w:val="570"/>
        </w:trPr>
        <w:tc>
          <w:tcPr>
            <w:tcW w:w="2122" w:type="dxa"/>
          </w:tcPr>
          <w:p w14:paraId="25917D88" w14:textId="77777777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417" w:type="dxa"/>
          </w:tcPr>
          <w:p w14:paraId="59898BBE" w14:textId="77777777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843" w:type="dxa"/>
          </w:tcPr>
          <w:p w14:paraId="0CC2E0DA" w14:textId="77777777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Std.Error</w:t>
            </w:r>
          </w:p>
        </w:tc>
        <w:tc>
          <w:tcPr>
            <w:tcW w:w="1417" w:type="dxa"/>
          </w:tcPr>
          <w:p w14:paraId="2B38C318" w14:textId="1A31ED4A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4F2D99" w:rsidRPr="00374D2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497" w:type="dxa"/>
          </w:tcPr>
          <w:p w14:paraId="3BA13687" w14:textId="77777777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32248" w:rsidRPr="00374D2D" w14:paraId="3F6970B0" w14:textId="77777777" w:rsidTr="00DE277C">
        <w:trPr>
          <w:trHeight w:val="570"/>
        </w:trPr>
        <w:tc>
          <w:tcPr>
            <w:tcW w:w="2122" w:type="dxa"/>
          </w:tcPr>
          <w:p w14:paraId="7D99D0EB" w14:textId="77777777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17" w:type="dxa"/>
          </w:tcPr>
          <w:p w14:paraId="10F0CFE5" w14:textId="0C955EC8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2.583</w:t>
            </w:r>
          </w:p>
        </w:tc>
        <w:tc>
          <w:tcPr>
            <w:tcW w:w="1843" w:type="dxa"/>
          </w:tcPr>
          <w:p w14:paraId="016435DF" w14:textId="5BD8A215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417" w:type="dxa"/>
          </w:tcPr>
          <w:p w14:paraId="7C736FE5" w14:textId="7687C068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20.545</w:t>
            </w:r>
          </w:p>
        </w:tc>
        <w:tc>
          <w:tcPr>
            <w:tcW w:w="1497" w:type="dxa"/>
          </w:tcPr>
          <w:p w14:paraId="739893C2" w14:textId="6FA4D72B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32248" w:rsidRPr="00374D2D" w14:paraId="7455E47F" w14:textId="77777777" w:rsidTr="00DE277C">
        <w:trPr>
          <w:trHeight w:val="570"/>
        </w:trPr>
        <w:tc>
          <w:tcPr>
            <w:tcW w:w="2122" w:type="dxa"/>
          </w:tcPr>
          <w:p w14:paraId="4B14E97A" w14:textId="77777777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1417" w:type="dxa"/>
          </w:tcPr>
          <w:p w14:paraId="7C4DC97B" w14:textId="7F5D73DA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-1.765</w:t>
            </w:r>
          </w:p>
        </w:tc>
        <w:tc>
          <w:tcPr>
            <w:tcW w:w="1843" w:type="dxa"/>
          </w:tcPr>
          <w:p w14:paraId="4F375D8F" w14:textId="0A3F4973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1417" w:type="dxa"/>
          </w:tcPr>
          <w:p w14:paraId="1A0D03C1" w14:textId="3EB50BA9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-7.222</w:t>
            </w:r>
          </w:p>
        </w:tc>
        <w:tc>
          <w:tcPr>
            <w:tcW w:w="1497" w:type="dxa"/>
          </w:tcPr>
          <w:p w14:paraId="0055BD90" w14:textId="33090217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32248" w:rsidRPr="00374D2D" w14:paraId="0C24197E" w14:textId="77777777" w:rsidTr="00DE277C">
        <w:trPr>
          <w:trHeight w:val="570"/>
        </w:trPr>
        <w:tc>
          <w:tcPr>
            <w:tcW w:w="2122" w:type="dxa"/>
          </w:tcPr>
          <w:p w14:paraId="1E2BDC45" w14:textId="1133D445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WARH</w:t>
            </w:r>
          </w:p>
        </w:tc>
        <w:tc>
          <w:tcPr>
            <w:tcW w:w="1417" w:type="dxa"/>
          </w:tcPr>
          <w:p w14:paraId="13ADF5CC" w14:textId="7F0AFDD6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-1.178</w:t>
            </w:r>
          </w:p>
        </w:tc>
        <w:tc>
          <w:tcPr>
            <w:tcW w:w="1843" w:type="dxa"/>
          </w:tcPr>
          <w:p w14:paraId="13BB4577" w14:textId="5A889BA8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1417" w:type="dxa"/>
          </w:tcPr>
          <w:p w14:paraId="12649C1B" w14:textId="71AFCEE4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-4.150</w:t>
            </w:r>
          </w:p>
        </w:tc>
        <w:tc>
          <w:tcPr>
            <w:tcW w:w="1497" w:type="dxa"/>
          </w:tcPr>
          <w:p w14:paraId="38C5824A" w14:textId="6CA2484E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32248" w:rsidRPr="00374D2D" w14:paraId="2416B492" w14:textId="77777777" w:rsidTr="00DE277C">
        <w:trPr>
          <w:trHeight w:val="570"/>
        </w:trPr>
        <w:tc>
          <w:tcPr>
            <w:tcW w:w="2122" w:type="dxa"/>
          </w:tcPr>
          <w:p w14:paraId="5FF2AA9F" w14:textId="046A78AF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WAT: WTP (low)</w:t>
            </w:r>
          </w:p>
        </w:tc>
        <w:tc>
          <w:tcPr>
            <w:tcW w:w="1417" w:type="dxa"/>
          </w:tcPr>
          <w:p w14:paraId="7B888A46" w14:textId="49C92026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843" w:type="dxa"/>
          </w:tcPr>
          <w:p w14:paraId="402D8A94" w14:textId="60752B53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417" w:type="dxa"/>
          </w:tcPr>
          <w:p w14:paraId="2E2A2004" w14:textId="7B1A6F0B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-1.303</w:t>
            </w:r>
          </w:p>
        </w:tc>
        <w:tc>
          <w:tcPr>
            <w:tcW w:w="1497" w:type="dxa"/>
          </w:tcPr>
          <w:p w14:paraId="211B0189" w14:textId="37A299C9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C32248" w:rsidRPr="00374D2D" w14:paraId="73A6B2F0" w14:textId="77777777" w:rsidTr="00DE277C">
        <w:trPr>
          <w:trHeight w:val="570"/>
        </w:trPr>
        <w:tc>
          <w:tcPr>
            <w:tcW w:w="2122" w:type="dxa"/>
          </w:tcPr>
          <w:p w14:paraId="161A09AD" w14:textId="28BCD9AA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WAT: WTP (high)</w:t>
            </w:r>
          </w:p>
        </w:tc>
        <w:tc>
          <w:tcPr>
            <w:tcW w:w="1417" w:type="dxa"/>
          </w:tcPr>
          <w:p w14:paraId="7FF1F401" w14:textId="31DA389A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-1.026</w:t>
            </w:r>
          </w:p>
        </w:tc>
        <w:tc>
          <w:tcPr>
            <w:tcW w:w="1843" w:type="dxa"/>
          </w:tcPr>
          <w:p w14:paraId="002AD97B" w14:textId="2A686281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17" w:type="dxa"/>
          </w:tcPr>
          <w:p w14:paraId="06E5F4C4" w14:textId="34D349F8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-3.254</w:t>
            </w:r>
          </w:p>
        </w:tc>
        <w:tc>
          <w:tcPr>
            <w:tcW w:w="1497" w:type="dxa"/>
          </w:tcPr>
          <w:p w14:paraId="3EEBB5B5" w14:textId="4C1A765B" w:rsidR="00C32248" w:rsidRPr="00374D2D" w:rsidRDefault="00C32248" w:rsidP="00DE27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D2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1F904DB3" w14:textId="0E31B226" w:rsidR="004F2D99" w:rsidRPr="002464DC" w:rsidRDefault="004F2D99" w:rsidP="004F2D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bbreviations: </w:t>
      </w:r>
      <w:r w:rsidRPr="002464DC">
        <w:rPr>
          <w:rFonts w:ascii="Times New Roman" w:hAnsi="Times New Roman" w:cs="Times New Roman"/>
          <w:sz w:val="24"/>
          <w:szCs w:val="24"/>
        </w:rPr>
        <w:t>RR, relative risk; WAT, weekly average temperature; WTP, weekly total precipitation; WARH, weekly average relative humidity</w:t>
      </w:r>
      <w:r>
        <w:rPr>
          <w:rFonts w:ascii="Times New Roman" w:hAnsi="Times New Roman" w:cs="Times New Roman"/>
          <w:sz w:val="24"/>
          <w:szCs w:val="24"/>
        </w:rPr>
        <w:t>; Std.Error, standard error; T-value is the value of variables using T test.</w:t>
      </w:r>
    </w:p>
    <w:p w14:paraId="11078EA9" w14:textId="77777777" w:rsidR="00C32248" w:rsidRPr="004F2D99" w:rsidRDefault="00C32248"/>
    <w:sectPr w:rsidR="00C32248" w:rsidRPr="004F2D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F9D477" w14:textId="77777777" w:rsidR="00436EDE" w:rsidRDefault="00436EDE" w:rsidP="005278F7">
      <w:r>
        <w:separator/>
      </w:r>
    </w:p>
  </w:endnote>
  <w:endnote w:type="continuationSeparator" w:id="0">
    <w:p w14:paraId="1EE5B3C0" w14:textId="77777777" w:rsidR="00436EDE" w:rsidRDefault="00436EDE" w:rsidP="00527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C0644B" w14:textId="77777777" w:rsidR="00436EDE" w:rsidRDefault="00436EDE" w:rsidP="005278F7">
      <w:r>
        <w:separator/>
      </w:r>
    </w:p>
  </w:footnote>
  <w:footnote w:type="continuationSeparator" w:id="0">
    <w:p w14:paraId="3C014305" w14:textId="77777777" w:rsidR="00436EDE" w:rsidRDefault="00436EDE" w:rsidP="005278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657"/>
    <w:rsid w:val="00025052"/>
    <w:rsid w:val="000776BC"/>
    <w:rsid w:val="00091851"/>
    <w:rsid w:val="000B2D7A"/>
    <w:rsid w:val="000C3B8B"/>
    <w:rsid w:val="00123034"/>
    <w:rsid w:val="0019676F"/>
    <w:rsid w:val="001C0897"/>
    <w:rsid w:val="002464DC"/>
    <w:rsid w:val="00256572"/>
    <w:rsid w:val="00267938"/>
    <w:rsid w:val="002905DB"/>
    <w:rsid w:val="00295CC9"/>
    <w:rsid w:val="002D2558"/>
    <w:rsid w:val="003638C6"/>
    <w:rsid w:val="00374D2D"/>
    <w:rsid w:val="003A5F02"/>
    <w:rsid w:val="00427ACA"/>
    <w:rsid w:val="00436EDE"/>
    <w:rsid w:val="004A7FA6"/>
    <w:rsid w:val="004F2D99"/>
    <w:rsid w:val="005021CD"/>
    <w:rsid w:val="005278F7"/>
    <w:rsid w:val="00594570"/>
    <w:rsid w:val="00645C5D"/>
    <w:rsid w:val="006A2C31"/>
    <w:rsid w:val="006E0E68"/>
    <w:rsid w:val="00763202"/>
    <w:rsid w:val="007A4A31"/>
    <w:rsid w:val="007D4657"/>
    <w:rsid w:val="00874174"/>
    <w:rsid w:val="00905082"/>
    <w:rsid w:val="00941CC6"/>
    <w:rsid w:val="00A207B9"/>
    <w:rsid w:val="00A8522F"/>
    <w:rsid w:val="00AC7545"/>
    <w:rsid w:val="00B14EEC"/>
    <w:rsid w:val="00BE3D50"/>
    <w:rsid w:val="00C30A0C"/>
    <w:rsid w:val="00C32248"/>
    <w:rsid w:val="00C36403"/>
    <w:rsid w:val="00CB2F98"/>
    <w:rsid w:val="00D1577F"/>
    <w:rsid w:val="00DF7015"/>
    <w:rsid w:val="00DF7D6A"/>
    <w:rsid w:val="00E26357"/>
    <w:rsid w:val="00E37FA8"/>
    <w:rsid w:val="00E41AB4"/>
    <w:rsid w:val="00E50558"/>
    <w:rsid w:val="00E82E8E"/>
    <w:rsid w:val="00F06930"/>
    <w:rsid w:val="00FD0170"/>
    <w:rsid w:val="00FD108F"/>
    <w:rsid w:val="00FE6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EB9780"/>
  <w15:chartTrackingRefBased/>
  <w15:docId w15:val="{D6536769-8581-4A74-948B-159C73562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78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78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78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78F7"/>
    <w:rPr>
      <w:sz w:val="18"/>
      <w:szCs w:val="18"/>
    </w:rPr>
  </w:style>
  <w:style w:type="table" w:styleId="a7">
    <w:name w:val="Table Grid"/>
    <w:basedOn w:val="a1"/>
    <w:uiPriority w:val="39"/>
    <w:rsid w:val="00527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3</Pages>
  <Words>574</Words>
  <Characters>3277</Characters>
  <Application>Microsoft Office Word</Application>
  <DocSecurity>0</DocSecurity>
  <Lines>27</Lines>
  <Paragraphs>7</Paragraphs>
  <ScaleCrop>false</ScaleCrop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1</cp:revision>
  <dcterms:created xsi:type="dcterms:W3CDTF">2020-10-23T11:25:00Z</dcterms:created>
  <dcterms:modified xsi:type="dcterms:W3CDTF">2021-02-10T06:37:00Z</dcterms:modified>
</cp:coreProperties>
</file>